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1882F" w14:textId="5D756034" w:rsidR="00EB21DB" w:rsidRPr="00EB21DB" w:rsidRDefault="00EB21DB" w:rsidP="00781E76">
      <w:pPr>
        <w:rPr>
          <w:b/>
          <w:bCs/>
        </w:rPr>
      </w:pPr>
      <w:r w:rsidRPr="00EB21DB">
        <w:rPr>
          <w:b/>
          <w:bCs/>
        </w:rPr>
        <w:t>Supplementary Material</w:t>
      </w:r>
    </w:p>
    <w:p w14:paraId="40519986" w14:textId="77777777" w:rsidR="00EB21DB" w:rsidRDefault="00EB21DB" w:rsidP="00781E76"/>
    <w:p w14:paraId="6CB39C19" w14:textId="453953BF" w:rsidR="00781E76" w:rsidRPr="00BC7DA1" w:rsidRDefault="00781E76" w:rsidP="00781E76">
      <w:r>
        <w:t>Supplementa</w:t>
      </w:r>
      <w:r w:rsidR="007D7BC3">
        <w:t>ry</w:t>
      </w:r>
      <w:r>
        <w:t xml:space="preserve"> </w:t>
      </w:r>
      <w:r w:rsidRPr="00BC7DA1">
        <w:t>Table</w:t>
      </w:r>
      <w:r>
        <w:t xml:space="preserve"> 1</w:t>
      </w:r>
      <w:r w:rsidRPr="00BC7DA1">
        <w:t xml:space="preserve">- </w:t>
      </w:r>
      <w:r>
        <w:t>Disruptions in Cancer Diagnosis in 2020</w:t>
      </w:r>
    </w:p>
    <w:p w14:paraId="41786704" w14:textId="77777777" w:rsidR="00781E76" w:rsidRDefault="00781E76" w:rsidP="00781E76">
      <w:pPr>
        <w:rPr>
          <w:shd w:val="clear" w:color="auto" w:fill="FFFFFB"/>
        </w:rPr>
      </w:pPr>
    </w:p>
    <w:tbl>
      <w:tblPr>
        <w:tblW w:w="1068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610"/>
        <w:gridCol w:w="1080"/>
        <w:gridCol w:w="990"/>
        <w:gridCol w:w="900"/>
        <w:gridCol w:w="1080"/>
        <w:gridCol w:w="990"/>
        <w:gridCol w:w="1260"/>
        <w:gridCol w:w="1710"/>
        <w:gridCol w:w="1060"/>
      </w:tblGrid>
      <w:tr w:rsidR="00781E76" w:rsidRPr="00F54E1F" w14:paraId="0F64DA2B" w14:textId="77777777" w:rsidTr="001738F6">
        <w:trPr>
          <w:trHeight w:val="233"/>
        </w:trPr>
        <w:tc>
          <w:tcPr>
            <w:tcW w:w="10680" w:type="dxa"/>
            <w:gridSpan w:val="9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314C8B7" w14:textId="77777777" w:rsidR="00781E76" w:rsidRPr="00F54E1F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 xml:space="preserve">New Cancer </w:t>
            </w:r>
            <w:proofErr w:type="spellStart"/>
            <w:r w:rsidRPr="008E1A63">
              <w:rPr>
                <w:color w:val="000000"/>
                <w:sz w:val="20"/>
                <w:szCs w:val="20"/>
              </w:rPr>
              <w:t>Diagnoses</w:t>
            </w:r>
            <w:r w:rsidRPr="00013E47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81E76" w:rsidRPr="00F54E1F" w14:paraId="62E582CD" w14:textId="77777777" w:rsidTr="001738F6">
        <w:trPr>
          <w:trHeight w:val="233"/>
        </w:trPr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2B125440" w14:textId="717C362C" w:rsidR="00781E76" w:rsidRPr="00781E76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781E76">
              <w:rPr>
                <w:color w:val="000000"/>
                <w:sz w:val="20"/>
                <w:szCs w:val="20"/>
              </w:rPr>
              <w:t>Cancer Site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7936F0AA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752C20">
              <w:rPr>
                <w:color w:val="000000"/>
                <w:sz w:val="20"/>
                <w:szCs w:val="20"/>
              </w:rPr>
              <w:t>2019 (n)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4BBBACA8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752C20">
              <w:rPr>
                <w:color w:val="000000"/>
                <w:sz w:val="20"/>
                <w:szCs w:val="20"/>
              </w:rPr>
              <w:t>2020 (n)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79DB8F74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752C20">
              <w:rPr>
                <w:color w:val="000000"/>
                <w:sz w:val="20"/>
                <w:szCs w:val="20"/>
              </w:rPr>
              <w:t xml:space="preserve">Overall </w:t>
            </w:r>
            <w:r>
              <w:rPr>
                <w:color w:val="000000"/>
                <w:sz w:val="20"/>
                <w:szCs w:val="20"/>
              </w:rPr>
              <w:sym w:font="Symbol" w:char="F044"/>
            </w:r>
            <w:r w:rsidRPr="00752C20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771B60F4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752C20">
              <w:rPr>
                <w:color w:val="000000"/>
                <w:sz w:val="20"/>
                <w:szCs w:val="20"/>
              </w:rPr>
              <w:t xml:space="preserve">Early Stage </w:t>
            </w:r>
            <w:r>
              <w:rPr>
                <w:color w:val="000000"/>
                <w:sz w:val="20"/>
                <w:szCs w:val="20"/>
              </w:rPr>
              <w:sym w:font="Symbol" w:char="F044"/>
            </w:r>
            <w:r w:rsidRPr="00752C20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70636EBE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752C20">
              <w:rPr>
                <w:color w:val="000000"/>
                <w:sz w:val="20"/>
                <w:szCs w:val="20"/>
              </w:rPr>
              <w:t xml:space="preserve">Late Stage </w:t>
            </w:r>
            <w:r>
              <w:rPr>
                <w:color w:val="000000"/>
                <w:sz w:val="20"/>
                <w:szCs w:val="20"/>
              </w:rPr>
              <w:sym w:font="Symbol" w:char="F044"/>
            </w:r>
            <w:r w:rsidRPr="00752C20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319C63D6" w14:textId="77777777" w:rsidR="00781E76" w:rsidRPr="006C1932" w:rsidRDefault="00781E76" w:rsidP="001738F6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752C20">
              <w:rPr>
                <w:color w:val="000000"/>
                <w:sz w:val="20"/>
                <w:szCs w:val="20"/>
              </w:rPr>
              <w:t>Prop</w:t>
            </w:r>
            <w:r>
              <w:rPr>
                <w:color w:val="000000"/>
                <w:sz w:val="20"/>
                <w:szCs w:val="20"/>
              </w:rPr>
              <w:t>ortional</w:t>
            </w:r>
            <w:r w:rsidRPr="00752C20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sym w:font="Symbol" w:char="F044"/>
            </w:r>
            <w:r w:rsidRPr="00752C20" w:rsidDel="00D56385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752C20">
              <w:rPr>
                <w:color w:val="000000"/>
                <w:sz w:val="20"/>
                <w:szCs w:val="20"/>
              </w:rPr>
              <w:t xml:space="preserve">Early </w:t>
            </w:r>
            <w:proofErr w:type="gramStart"/>
            <w:r w:rsidRPr="00752C20">
              <w:rPr>
                <w:color w:val="000000"/>
                <w:sz w:val="20"/>
                <w:szCs w:val="20"/>
              </w:rPr>
              <w:t>Stage</w:t>
            </w:r>
            <w:r>
              <w:rPr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1D1D1" w:themeFill="background2" w:themeFillShade="E6"/>
            <w:vAlign w:val="bottom"/>
          </w:tcPr>
          <w:p w14:paraId="57AEE979" w14:textId="77777777" w:rsidR="00781E76" w:rsidRPr="006C1932" w:rsidRDefault="00781E76" w:rsidP="001738F6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MS Mincho"/>
              </w:rPr>
              <w:sym w:font="Symbol" w:char="F062"/>
            </w:r>
            <w:r w:rsidRPr="00752C20">
              <w:rPr>
                <w:color w:val="000000"/>
                <w:sz w:val="20"/>
                <w:szCs w:val="20"/>
              </w:rPr>
              <w:t xml:space="preserve"> (95% </w:t>
            </w:r>
            <w:proofErr w:type="gramStart"/>
            <w:r w:rsidRPr="00752C20">
              <w:rPr>
                <w:color w:val="000000"/>
                <w:sz w:val="20"/>
                <w:szCs w:val="20"/>
              </w:rPr>
              <w:t>CI)</w:t>
            </w:r>
            <w:r>
              <w:rPr>
                <w:color w:val="000000"/>
                <w:sz w:val="20"/>
                <w:szCs w:val="20"/>
                <w:vertAlign w:val="superscript"/>
              </w:rPr>
              <w:t>h</w:t>
            </w:r>
            <w:proofErr w:type="gramEnd"/>
          </w:p>
        </w:tc>
        <w:tc>
          <w:tcPr>
            <w:tcW w:w="10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1D1D1" w:themeFill="background2" w:themeFillShade="E6"/>
            <w:vAlign w:val="bottom"/>
          </w:tcPr>
          <w:p w14:paraId="6C3FB3E7" w14:textId="77777777" w:rsidR="00781E76" w:rsidRPr="00F54E1F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781E76" w:rsidRPr="00F54E1F" w14:paraId="12D8E015" w14:textId="77777777" w:rsidTr="001738F6">
        <w:trPr>
          <w:trHeight w:val="233"/>
        </w:trPr>
        <w:tc>
          <w:tcPr>
            <w:tcW w:w="16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98C137A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DD42614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E1A63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EC5C9A5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E1A63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4D5ACDD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4555FBF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A46E47A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CB7D7BC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710" w:type="dxa"/>
            <w:tcBorders>
              <w:bottom w:val="nil"/>
            </w:tcBorders>
          </w:tcPr>
          <w:p w14:paraId="33DC4913" w14:textId="77777777" w:rsidR="00781E76" w:rsidRPr="00F54E1F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60" w:type="dxa"/>
            <w:tcBorders>
              <w:bottom w:val="nil"/>
            </w:tcBorders>
          </w:tcPr>
          <w:p w14:paraId="24EC2875" w14:textId="77777777" w:rsidR="00781E76" w:rsidRPr="00F54E1F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781E76" w:rsidRPr="00F54E1F" w14:paraId="19BF76AA" w14:textId="77777777" w:rsidTr="001738F6">
        <w:trPr>
          <w:trHeight w:val="233"/>
        </w:trPr>
        <w:tc>
          <w:tcPr>
            <w:tcW w:w="1610" w:type="dxa"/>
            <w:shd w:val="clear" w:color="auto" w:fill="auto"/>
            <w:noWrap/>
            <w:vAlign w:val="center"/>
          </w:tcPr>
          <w:p w14:paraId="2519355C" w14:textId="77777777" w:rsidR="00781E76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320D8F2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25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E1A63">
              <w:rPr>
                <w:color w:val="000000"/>
                <w:sz w:val="20"/>
                <w:szCs w:val="20"/>
              </w:rPr>
              <w:t>3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E2FA38B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21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E1A63"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4A1C6FC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5BBA4A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30695C1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EABE41A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710" w:type="dxa"/>
          </w:tcPr>
          <w:p w14:paraId="535AB53A" w14:textId="77777777" w:rsidR="00781E76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562E65">
              <w:rPr>
                <w:color w:val="000000"/>
                <w:sz w:val="20"/>
                <w:szCs w:val="20"/>
              </w:rPr>
              <w:t>-0.35 (-1.2, 0.50)</w:t>
            </w:r>
          </w:p>
        </w:tc>
        <w:tc>
          <w:tcPr>
            <w:tcW w:w="1060" w:type="dxa"/>
            <w:vAlign w:val="bottom"/>
          </w:tcPr>
          <w:p w14:paraId="59E74E9B" w14:textId="77777777" w:rsidR="00781E76" w:rsidRPr="008639B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1738F6"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781E76" w:rsidRPr="00F54E1F" w14:paraId="4F3D6057" w14:textId="77777777" w:rsidTr="001738F6">
        <w:trPr>
          <w:trHeight w:val="233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1380FE1" w14:textId="6354656F" w:rsidR="00781E76" w:rsidRPr="008E1A63" w:rsidRDefault="0073344A" w:rsidP="001738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C60673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13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E1A63">
              <w:rPr>
                <w:color w:val="000000"/>
                <w:sz w:val="20"/>
                <w:szCs w:val="20"/>
              </w:rPr>
              <w:t>4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F25034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10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E1A63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FBC057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0EC78F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0A9FC0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9F6AAF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710" w:type="dxa"/>
            <w:vAlign w:val="bottom"/>
          </w:tcPr>
          <w:p w14:paraId="06CC7EA4" w14:textId="77777777" w:rsidR="00781E76" w:rsidRPr="00F54E1F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1738F6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738F6">
              <w:rPr>
                <w:color w:val="000000"/>
                <w:sz w:val="20"/>
                <w:szCs w:val="20"/>
              </w:rPr>
              <w:t xml:space="preserve"> (-2.9, -1.1)</w:t>
            </w:r>
          </w:p>
        </w:tc>
        <w:tc>
          <w:tcPr>
            <w:tcW w:w="1060" w:type="dxa"/>
            <w:vAlign w:val="bottom"/>
          </w:tcPr>
          <w:p w14:paraId="6E22FC7E" w14:textId="77777777" w:rsidR="00781E76" w:rsidRPr="00562E65" w:rsidRDefault="00781E76" w:rsidP="001738F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738F6"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781E76" w:rsidRPr="00F54E1F" w14:paraId="6E18BFEC" w14:textId="77777777" w:rsidTr="001738F6">
        <w:trPr>
          <w:trHeight w:val="233"/>
        </w:trPr>
        <w:tc>
          <w:tcPr>
            <w:tcW w:w="1610" w:type="dxa"/>
            <w:shd w:val="clear" w:color="auto" w:fill="auto"/>
            <w:noWrap/>
            <w:vAlign w:val="center"/>
          </w:tcPr>
          <w:p w14:paraId="00A5B91C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ung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0BB0FEE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12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E1A63">
              <w:rPr>
                <w:color w:val="000000"/>
                <w:sz w:val="20"/>
                <w:szCs w:val="20"/>
              </w:rPr>
              <w:t>53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35F1678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10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E1A63">
              <w:rPr>
                <w:color w:val="000000"/>
                <w:sz w:val="20"/>
                <w:szCs w:val="20"/>
              </w:rPr>
              <w:t>27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1EDEC77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F952FCE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957A983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30ECF7E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710" w:type="dxa"/>
            <w:vAlign w:val="bottom"/>
          </w:tcPr>
          <w:p w14:paraId="1A3B0ADD" w14:textId="77777777" w:rsidR="00781E76" w:rsidRPr="00F54E1F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1738F6">
              <w:rPr>
                <w:color w:val="000000"/>
                <w:sz w:val="20"/>
                <w:szCs w:val="20"/>
              </w:rPr>
              <w:t>-1.1 (-1.9, -0.19)</w:t>
            </w:r>
          </w:p>
        </w:tc>
        <w:tc>
          <w:tcPr>
            <w:tcW w:w="1060" w:type="dxa"/>
            <w:vAlign w:val="bottom"/>
          </w:tcPr>
          <w:p w14:paraId="661C7DF3" w14:textId="77777777" w:rsidR="00781E76" w:rsidRPr="00756DCA" w:rsidRDefault="00781E76" w:rsidP="001738F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738F6">
              <w:rPr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781E76" w:rsidRPr="00F54E1F" w14:paraId="349AF07B" w14:textId="77777777" w:rsidTr="001738F6">
        <w:trPr>
          <w:trHeight w:val="233"/>
        </w:trPr>
        <w:tc>
          <w:tcPr>
            <w:tcW w:w="1610" w:type="dxa"/>
            <w:shd w:val="clear" w:color="auto" w:fill="auto"/>
            <w:noWrap/>
            <w:vAlign w:val="center"/>
          </w:tcPr>
          <w:p w14:paraId="4687A91C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dney/</w:t>
            </w:r>
            <w:proofErr w:type="spellStart"/>
            <w:r>
              <w:rPr>
                <w:color w:val="000000"/>
                <w:sz w:val="20"/>
                <w:szCs w:val="20"/>
              </w:rPr>
              <w:t>Bladder</w:t>
            </w:r>
            <w:r>
              <w:rPr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6F720F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9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E1A63">
              <w:rPr>
                <w:color w:val="000000"/>
                <w:sz w:val="20"/>
                <w:szCs w:val="20"/>
              </w:rPr>
              <w:t>4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7778FF4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E1A63">
              <w:rPr>
                <w:color w:val="000000"/>
                <w:sz w:val="20"/>
                <w:szCs w:val="20"/>
              </w:rPr>
              <w:t>5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0DA49B2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14A2B80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5738E51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D277179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710" w:type="dxa"/>
            <w:vAlign w:val="bottom"/>
          </w:tcPr>
          <w:p w14:paraId="2D3903B4" w14:textId="77777777" w:rsidR="00781E76" w:rsidRPr="00F54E1F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1738F6">
              <w:rPr>
                <w:color w:val="000000"/>
                <w:sz w:val="20"/>
                <w:szCs w:val="20"/>
              </w:rPr>
              <w:t>-0.88 (-1.8, 0.02)</w:t>
            </w:r>
          </w:p>
        </w:tc>
        <w:tc>
          <w:tcPr>
            <w:tcW w:w="1060" w:type="dxa"/>
            <w:vAlign w:val="bottom"/>
          </w:tcPr>
          <w:p w14:paraId="7F4FD492" w14:textId="77777777" w:rsidR="00781E76" w:rsidRPr="008639B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1738F6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781E76" w:rsidRPr="00F54E1F" w14:paraId="028CDE7C" w14:textId="77777777" w:rsidTr="001738F6">
        <w:trPr>
          <w:trHeight w:val="233"/>
        </w:trPr>
        <w:tc>
          <w:tcPr>
            <w:tcW w:w="1610" w:type="dxa"/>
            <w:shd w:val="clear" w:color="auto" w:fill="auto"/>
            <w:noWrap/>
            <w:vAlign w:val="center"/>
          </w:tcPr>
          <w:p w14:paraId="370879DF" w14:textId="77777777" w:rsidR="00781E76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lorectal</w:t>
            </w:r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B383C06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9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E1A63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7638E1F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8E1A63">
              <w:rPr>
                <w:color w:val="000000"/>
                <w:sz w:val="20"/>
                <w:szCs w:val="20"/>
              </w:rPr>
              <w:t>9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14FE9DE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1CBC2BD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0FAA561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AA7301C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710" w:type="dxa"/>
            <w:vAlign w:val="bottom"/>
          </w:tcPr>
          <w:p w14:paraId="7AED9303" w14:textId="77777777" w:rsidR="00781E76" w:rsidRPr="008639B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1738F6">
              <w:rPr>
                <w:color w:val="000000"/>
                <w:sz w:val="20"/>
                <w:szCs w:val="20"/>
              </w:rPr>
              <w:t>-1.8 (-2.7, -0.93)</w:t>
            </w:r>
          </w:p>
        </w:tc>
        <w:tc>
          <w:tcPr>
            <w:tcW w:w="1060" w:type="dxa"/>
            <w:vAlign w:val="bottom"/>
          </w:tcPr>
          <w:p w14:paraId="072DC936" w14:textId="77777777" w:rsidR="00781E76" w:rsidRPr="00562E65" w:rsidRDefault="00781E76" w:rsidP="001738F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738F6"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781E76" w:rsidRPr="00F54E1F" w14:paraId="255CD389" w14:textId="77777777" w:rsidTr="001738F6">
        <w:trPr>
          <w:trHeight w:val="233"/>
        </w:trPr>
        <w:tc>
          <w:tcPr>
            <w:tcW w:w="1610" w:type="dxa"/>
            <w:shd w:val="clear" w:color="auto" w:fill="auto"/>
            <w:noWrap/>
            <w:vAlign w:val="center"/>
          </w:tcPr>
          <w:p w14:paraId="713FE18F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ABD12BA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6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E1A63">
              <w:rPr>
                <w:color w:val="000000"/>
                <w:sz w:val="20"/>
                <w:szCs w:val="20"/>
              </w:rPr>
              <w:t>08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2844A02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E1A63">
              <w:rPr>
                <w:color w:val="000000"/>
                <w:sz w:val="20"/>
                <w:szCs w:val="20"/>
              </w:rPr>
              <w:t>8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817D970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FD65B2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22.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5333D7F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9CB1731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1710" w:type="dxa"/>
            <w:vAlign w:val="bottom"/>
          </w:tcPr>
          <w:p w14:paraId="6F457569" w14:textId="77777777" w:rsidR="00781E76" w:rsidRPr="00F54E1F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1738F6">
              <w:rPr>
                <w:color w:val="000000"/>
                <w:sz w:val="20"/>
                <w:szCs w:val="20"/>
              </w:rPr>
              <w:t>-1.9 (-2.9, -0.97)</w:t>
            </w:r>
          </w:p>
        </w:tc>
        <w:tc>
          <w:tcPr>
            <w:tcW w:w="1060" w:type="dxa"/>
            <w:vAlign w:val="bottom"/>
          </w:tcPr>
          <w:p w14:paraId="56B62957" w14:textId="77777777" w:rsidR="00781E76" w:rsidRPr="00562E65" w:rsidRDefault="00781E76" w:rsidP="001738F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738F6"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781E76" w:rsidRPr="00F54E1F" w14:paraId="3864D96D" w14:textId="77777777" w:rsidTr="001738F6">
        <w:trPr>
          <w:trHeight w:val="233"/>
        </w:trPr>
        <w:tc>
          <w:tcPr>
            <w:tcW w:w="1610" w:type="dxa"/>
            <w:shd w:val="clear" w:color="auto" w:fill="auto"/>
            <w:noWrap/>
            <w:vAlign w:val="center"/>
          </w:tcPr>
          <w:p w14:paraId="752BFBF1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eri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6D5033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4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E1A63">
              <w:rPr>
                <w:color w:val="000000"/>
                <w:sz w:val="20"/>
                <w:szCs w:val="20"/>
              </w:rPr>
              <w:t>56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3AA93EA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3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E1A63">
              <w:rPr>
                <w:color w:val="000000"/>
                <w:sz w:val="20"/>
                <w:szCs w:val="20"/>
              </w:rPr>
              <w:t>96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1F93440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565697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B44A270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3189CBE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710" w:type="dxa"/>
            <w:vAlign w:val="bottom"/>
          </w:tcPr>
          <w:p w14:paraId="1242211C" w14:textId="77777777" w:rsidR="00781E76" w:rsidRPr="00F54E1F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1738F6">
              <w:rPr>
                <w:color w:val="000000"/>
                <w:sz w:val="20"/>
                <w:szCs w:val="20"/>
              </w:rPr>
              <w:t>-0.65 (-1.7, 0.39)</w:t>
            </w:r>
          </w:p>
        </w:tc>
        <w:tc>
          <w:tcPr>
            <w:tcW w:w="1060" w:type="dxa"/>
            <w:vAlign w:val="bottom"/>
          </w:tcPr>
          <w:p w14:paraId="0DFCDADC" w14:textId="77777777" w:rsidR="00781E76" w:rsidRPr="00F54E1F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1738F6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781E76" w:rsidRPr="00F54E1F" w14:paraId="782D3E80" w14:textId="77777777" w:rsidTr="001738F6">
        <w:trPr>
          <w:trHeight w:val="233"/>
        </w:trPr>
        <w:tc>
          <w:tcPr>
            <w:tcW w:w="1610" w:type="dxa"/>
            <w:shd w:val="clear" w:color="auto" w:fill="auto"/>
            <w:noWrap/>
            <w:vAlign w:val="center"/>
          </w:tcPr>
          <w:p w14:paraId="0FF60A96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ad and </w:t>
            </w:r>
            <w:proofErr w:type="spellStart"/>
            <w:r>
              <w:rPr>
                <w:color w:val="000000"/>
                <w:sz w:val="20"/>
                <w:szCs w:val="20"/>
              </w:rPr>
              <w:t>Neck</w:t>
            </w:r>
            <w:r>
              <w:rPr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00C3C1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E1A63">
              <w:rPr>
                <w:color w:val="000000"/>
                <w:sz w:val="20"/>
                <w:szCs w:val="20"/>
              </w:rPr>
              <w:t>09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162A3D8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E1A63">
              <w:rPr>
                <w:color w:val="000000"/>
                <w:sz w:val="20"/>
                <w:szCs w:val="20"/>
              </w:rPr>
              <w:t>89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034827D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97EDA44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28828E9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C96540E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710" w:type="dxa"/>
            <w:vAlign w:val="bottom"/>
          </w:tcPr>
          <w:p w14:paraId="4E2355A8" w14:textId="77777777" w:rsidR="00781E76" w:rsidRPr="00F54E1F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1738F6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738F6">
              <w:rPr>
                <w:color w:val="000000"/>
                <w:sz w:val="20"/>
                <w:szCs w:val="20"/>
              </w:rPr>
              <w:t xml:space="preserve"> (-2.2, 0.08)</w:t>
            </w:r>
          </w:p>
        </w:tc>
        <w:tc>
          <w:tcPr>
            <w:tcW w:w="1060" w:type="dxa"/>
            <w:vAlign w:val="bottom"/>
          </w:tcPr>
          <w:p w14:paraId="3C99ED31" w14:textId="77777777" w:rsidR="00781E76" w:rsidRPr="00F54E1F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1738F6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781E76" w:rsidRPr="00F54E1F" w14:paraId="2F01EE08" w14:textId="77777777" w:rsidTr="001738F6">
        <w:trPr>
          <w:trHeight w:val="233"/>
        </w:trPr>
        <w:tc>
          <w:tcPr>
            <w:tcW w:w="16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AC39C33" w14:textId="77777777" w:rsidR="00781E76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ymphoma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D4C395A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E1A63">
              <w:rPr>
                <w:color w:val="000000"/>
                <w:sz w:val="20"/>
                <w:szCs w:val="20"/>
              </w:rPr>
              <w:t>044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0411008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E1A63"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B10D0AE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F2291E1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21.2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C434971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C6552AF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710" w:type="dxa"/>
            <w:tcBorders>
              <w:bottom w:val="nil"/>
            </w:tcBorders>
            <w:vAlign w:val="bottom"/>
          </w:tcPr>
          <w:p w14:paraId="6621ED39" w14:textId="77777777" w:rsidR="00781E76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1738F6">
              <w:rPr>
                <w:color w:val="000000"/>
                <w:sz w:val="20"/>
                <w:szCs w:val="20"/>
              </w:rPr>
              <w:t>-0.75 (-1.9, 0.44)</w:t>
            </w:r>
          </w:p>
        </w:tc>
        <w:tc>
          <w:tcPr>
            <w:tcW w:w="1060" w:type="dxa"/>
            <w:tcBorders>
              <w:bottom w:val="nil"/>
            </w:tcBorders>
            <w:vAlign w:val="bottom"/>
          </w:tcPr>
          <w:p w14:paraId="3E9681E4" w14:textId="77777777" w:rsidR="00781E76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1738F6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781E76" w:rsidRPr="00F54E1F" w14:paraId="7D7582DB" w14:textId="77777777" w:rsidTr="001738F6">
        <w:trPr>
          <w:trHeight w:val="233"/>
        </w:trPr>
        <w:tc>
          <w:tcPr>
            <w:tcW w:w="161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8157973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vix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6AE13B18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7554A8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554A8">
              <w:rPr>
                <w:color w:val="000000"/>
                <w:sz w:val="20"/>
                <w:szCs w:val="20"/>
              </w:rPr>
              <w:t>928</w:t>
            </w:r>
          </w:p>
        </w:tc>
        <w:tc>
          <w:tcPr>
            <w:tcW w:w="99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5DA4ED8B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7554A8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554A8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90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B39E802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7554A8"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7864788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7554A8">
              <w:rPr>
                <w:color w:val="000000"/>
                <w:sz w:val="20"/>
                <w:szCs w:val="20"/>
              </w:rPr>
              <w:t>21.0</w:t>
            </w:r>
          </w:p>
        </w:tc>
        <w:tc>
          <w:tcPr>
            <w:tcW w:w="99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572E5BB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7554A8"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26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3E3E8AF" w14:textId="77777777" w:rsidR="00781E76" w:rsidRPr="008E1A63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7554A8">
              <w:rPr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710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096272CB" w14:textId="77777777" w:rsidR="00781E76" w:rsidRPr="00F54E1F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1738F6">
              <w:rPr>
                <w:color w:val="000000"/>
                <w:sz w:val="20"/>
                <w:szCs w:val="20"/>
              </w:rPr>
              <w:t>-2.1 (-3.7, -0.42)</w:t>
            </w:r>
          </w:p>
        </w:tc>
        <w:tc>
          <w:tcPr>
            <w:tcW w:w="1060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20DA9AE8" w14:textId="77777777" w:rsidR="00781E76" w:rsidRPr="00562E65" w:rsidRDefault="00781E76" w:rsidP="001738F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738F6">
              <w:rPr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781E76" w:rsidRPr="00F54E1F" w14:paraId="22ED3044" w14:textId="77777777" w:rsidTr="001738F6">
        <w:trPr>
          <w:trHeight w:val="233"/>
        </w:trPr>
        <w:tc>
          <w:tcPr>
            <w:tcW w:w="161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2029FDD4" w14:textId="77777777" w:rsidR="00781E76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711168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05FB61A5" w14:textId="77777777" w:rsidR="00781E76" w:rsidRPr="00F54E1F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1F657A">
              <w:rPr>
                <w:color w:val="000000"/>
                <w:sz w:val="20"/>
                <w:szCs w:val="20"/>
              </w:rPr>
              <w:t>89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1F657A">
              <w:rPr>
                <w:color w:val="000000"/>
                <w:sz w:val="20"/>
                <w:szCs w:val="20"/>
              </w:rPr>
              <w:t>661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17DDB030" w14:textId="77777777" w:rsidR="00781E76" w:rsidRPr="00F54E1F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9,205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2EBCF296" w14:textId="77777777" w:rsidR="00781E76" w:rsidRPr="00F54E1F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711168">
              <w:rPr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21B33378" w14:textId="77777777" w:rsidR="00781E76" w:rsidRPr="00F54E1F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711168">
              <w:rPr>
                <w:color w:val="000000"/>
                <w:sz w:val="20"/>
                <w:szCs w:val="20"/>
              </w:rPr>
              <w:t>17.0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72CA474D" w14:textId="77777777" w:rsidR="00781E76" w:rsidRPr="00F54E1F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  <w:r w:rsidRPr="00711168">
              <w:rPr>
                <w:color w:val="000000"/>
                <w:sz w:val="20"/>
                <w:szCs w:val="20"/>
              </w:rPr>
              <w:t>12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551E4477" w14:textId="77777777" w:rsidR="00781E76" w:rsidRPr="00F54E1F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</w:tcBorders>
          </w:tcPr>
          <w:p w14:paraId="05356DDD" w14:textId="77777777" w:rsidR="00781E76" w:rsidRPr="00F54E1F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000000" w:themeColor="text1"/>
            </w:tcBorders>
          </w:tcPr>
          <w:p w14:paraId="6DC46896" w14:textId="77777777" w:rsidR="00781E76" w:rsidRPr="00F54E1F" w:rsidRDefault="00781E76" w:rsidP="001738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31827366" w14:textId="77777777" w:rsidR="00781E76" w:rsidRPr="001738F6" w:rsidRDefault="00781E76" w:rsidP="00781E76">
      <w:pPr>
        <w:rPr>
          <w:color w:val="000000"/>
          <w:sz w:val="20"/>
          <w:szCs w:val="20"/>
        </w:rPr>
      </w:pPr>
    </w:p>
    <w:p w14:paraId="7491F116" w14:textId="77777777" w:rsidR="00781E76" w:rsidRDefault="00781E76" w:rsidP="00781E76">
      <w:pPr>
        <w:rPr>
          <w:color w:val="000000"/>
          <w:sz w:val="20"/>
          <w:szCs w:val="20"/>
        </w:rPr>
      </w:pPr>
      <w:proofErr w:type="spellStart"/>
      <w:r>
        <w:rPr>
          <w:color w:val="000000"/>
          <w:sz w:val="20"/>
          <w:szCs w:val="20"/>
          <w:vertAlign w:val="superscript"/>
        </w:rPr>
        <w:t>a</w:t>
      </w:r>
      <w:r>
        <w:rPr>
          <w:color w:val="000000"/>
          <w:sz w:val="20"/>
          <w:szCs w:val="20"/>
        </w:rPr>
        <w:t>Newly</w:t>
      </w:r>
      <w:proofErr w:type="spellEnd"/>
      <w:r>
        <w:rPr>
          <w:color w:val="000000"/>
          <w:sz w:val="20"/>
          <w:szCs w:val="20"/>
        </w:rPr>
        <w:t xml:space="preserve"> diagnosed cancers are derived from the National Cancer Database, 2019-2020 for 20 cancer sites. Cancer sites were combined by relevant clinical disease sites: </w:t>
      </w:r>
      <w:proofErr w:type="spellStart"/>
      <w:r>
        <w:rPr>
          <w:color w:val="000000"/>
          <w:sz w:val="20"/>
          <w:szCs w:val="20"/>
          <w:vertAlign w:val="superscript"/>
        </w:rPr>
        <w:t>b</w:t>
      </w:r>
      <w:r>
        <w:rPr>
          <w:color w:val="000000"/>
          <w:sz w:val="20"/>
          <w:szCs w:val="20"/>
        </w:rPr>
        <w:t>Hodgkin</w:t>
      </w:r>
      <w:proofErr w:type="spellEnd"/>
      <w:r>
        <w:rPr>
          <w:color w:val="000000"/>
          <w:sz w:val="20"/>
          <w:szCs w:val="20"/>
        </w:rPr>
        <w:t>/</w:t>
      </w:r>
      <w:proofErr w:type="gramStart"/>
      <w:r>
        <w:rPr>
          <w:color w:val="000000"/>
          <w:sz w:val="20"/>
          <w:szCs w:val="20"/>
        </w:rPr>
        <w:t>Non-Hodgkin</w:t>
      </w:r>
      <w:proofErr w:type="gramEnd"/>
      <w:r>
        <w:rPr>
          <w:color w:val="000000"/>
          <w:sz w:val="20"/>
          <w:szCs w:val="20"/>
        </w:rPr>
        <w:t xml:space="preserve"> lymphoma; </w:t>
      </w:r>
      <w:proofErr w:type="spellStart"/>
      <w:r>
        <w:rPr>
          <w:color w:val="000000"/>
          <w:sz w:val="20"/>
          <w:szCs w:val="20"/>
          <w:vertAlign w:val="superscript"/>
        </w:rPr>
        <w:t>c</w:t>
      </w:r>
      <w:r>
        <w:rPr>
          <w:color w:val="000000"/>
          <w:sz w:val="20"/>
          <w:szCs w:val="20"/>
        </w:rPr>
        <w:t>Small</w:t>
      </w:r>
      <w:proofErr w:type="spellEnd"/>
      <w:r>
        <w:rPr>
          <w:color w:val="000000"/>
          <w:sz w:val="20"/>
          <w:szCs w:val="20"/>
        </w:rPr>
        <w:t xml:space="preserve"> cell/Non-small cell lung cancer; </w:t>
      </w:r>
      <w:proofErr w:type="spellStart"/>
      <w:r>
        <w:rPr>
          <w:color w:val="000000"/>
          <w:sz w:val="20"/>
          <w:szCs w:val="20"/>
          <w:vertAlign w:val="superscript"/>
        </w:rPr>
        <w:t>d</w:t>
      </w:r>
      <w:r>
        <w:rPr>
          <w:color w:val="000000"/>
          <w:sz w:val="20"/>
          <w:szCs w:val="20"/>
        </w:rPr>
        <w:t>Colon</w:t>
      </w:r>
      <w:proofErr w:type="spellEnd"/>
      <w:r>
        <w:rPr>
          <w:color w:val="000000"/>
          <w:sz w:val="20"/>
          <w:szCs w:val="20"/>
        </w:rPr>
        <w:t xml:space="preserve">/rectum cancer; </w:t>
      </w:r>
      <w:proofErr w:type="spellStart"/>
      <w:r>
        <w:rPr>
          <w:color w:val="000000"/>
          <w:sz w:val="20"/>
          <w:szCs w:val="20"/>
          <w:vertAlign w:val="superscript"/>
        </w:rPr>
        <w:t>e</w:t>
      </w:r>
      <w:r>
        <w:rPr>
          <w:color w:val="000000"/>
          <w:sz w:val="20"/>
          <w:szCs w:val="20"/>
        </w:rPr>
        <w:t>Kidney</w:t>
      </w:r>
      <w:proofErr w:type="spellEnd"/>
      <w:r>
        <w:rPr>
          <w:color w:val="000000"/>
          <w:sz w:val="20"/>
          <w:szCs w:val="20"/>
        </w:rPr>
        <w:t xml:space="preserve">/bladder cancer; </w:t>
      </w:r>
      <w:proofErr w:type="spellStart"/>
      <w:r>
        <w:rPr>
          <w:color w:val="000000"/>
          <w:sz w:val="20"/>
          <w:szCs w:val="20"/>
          <w:vertAlign w:val="superscript"/>
        </w:rPr>
        <w:t>f</w:t>
      </w:r>
      <w:r>
        <w:rPr>
          <w:color w:val="000000"/>
          <w:sz w:val="20"/>
          <w:szCs w:val="20"/>
        </w:rPr>
        <w:t>Lip</w:t>
      </w:r>
      <w:proofErr w:type="spellEnd"/>
      <w:r>
        <w:rPr>
          <w:color w:val="000000"/>
          <w:sz w:val="20"/>
          <w:szCs w:val="20"/>
        </w:rPr>
        <w:t xml:space="preserve">/gum of mouth/floor of mouth/tongue/pharynx/tonsil/salivary gland </w:t>
      </w:r>
    </w:p>
    <w:p w14:paraId="1DDAC9D6" w14:textId="77777777" w:rsidR="00781E76" w:rsidRDefault="00781E76" w:rsidP="00781E76">
      <w:pPr>
        <w:rPr>
          <w:color w:val="000000"/>
          <w:sz w:val="20"/>
          <w:szCs w:val="20"/>
        </w:rPr>
      </w:pPr>
      <w:proofErr w:type="spellStart"/>
      <w:r>
        <w:rPr>
          <w:color w:val="000000"/>
          <w:sz w:val="20"/>
          <w:szCs w:val="20"/>
          <w:vertAlign w:val="superscript"/>
        </w:rPr>
        <w:t>g</w:t>
      </w:r>
      <w:r w:rsidRPr="00DC0557">
        <w:rPr>
          <w:color w:val="000000"/>
          <w:sz w:val="20"/>
          <w:szCs w:val="20"/>
        </w:rPr>
        <w:t>The</w:t>
      </w:r>
      <w:proofErr w:type="spellEnd"/>
      <w:r w:rsidRPr="00DC0557">
        <w:rPr>
          <w:color w:val="000000"/>
          <w:sz w:val="20"/>
          <w:szCs w:val="20"/>
        </w:rPr>
        <w:t xml:space="preserve"> proportional change (</w:t>
      </w:r>
      <w:r>
        <w:sym w:font="Symbol" w:char="F044"/>
      </w:r>
      <w:r w:rsidRPr="00DC0557">
        <w:rPr>
          <w:color w:val="000000"/>
          <w:sz w:val="20"/>
          <w:szCs w:val="20"/>
        </w:rPr>
        <w:t>) was calculated as ([early diagnoses in 2020/total diagnoses in 2020] – [early diagnoses in 2019/total diagnoses in 2019]).</w:t>
      </w:r>
      <w:r>
        <w:rPr>
          <w:color w:val="000000"/>
          <w:sz w:val="20"/>
          <w:szCs w:val="20"/>
        </w:rPr>
        <w:t xml:space="preserve"> </w:t>
      </w:r>
    </w:p>
    <w:p w14:paraId="6D7DDF7F" w14:textId="77777777" w:rsidR="00781E76" w:rsidRDefault="00781E76" w:rsidP="00781E76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h</w:t>
      </w:r>
      <w:r w:rsidRPr="00FE67BA">
        <w:rPr>
          <w:rFonts w:eastAsia="MS Mincho"/>
          <w:sz w:val="20"/>
          <w:szCs w:val="20"/>
        </w:rPr>
        <w:sym w:font="Symbol" w:char="F062"/>
      </w:r>
      <w:r w:rsidRPr="00FE67BA">
        <w:rPr>
          <w:rFonts w:eastAsia="MS Mincho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is</w:t>
      </w:r>
      <w:r w:rsidRPr="00FE67BA">
        <w:rPr>
          <w:color w:val="000000"/>
          <w:sz w:val="20"/>
          <w:szCs w:val="20"/>
        </w:rPr>
        <w:t xml:space="preserve"> the change in the proportion of early-stage diagnoses between 2019 and 2020, relative to the reference group, weig</w:t>
      </w:r>
      <w:r w:rsidRPr="00DC0557">
        <w:rPr>
          <w:color w:val="000000"/>
          <w:sz w:val="20"/>
          <w:szCs w:val="20"/>
        </w:rPr>
        <w:t>hted by group sample size in 2020 and adjusted for all other variables.</w:t>
      </w:r>
    </w:p>
    <w:p w14:paraId="768A1C30" w14:textId="2D9F0BC4" w:rsidR="00781E76" w:rsidRDefault="00781E76"/>
    <w:p w14:paraId="26E70356" w14:textId="0777C8EC" w:rsidR="00766475" w:rsidRDefault="00766475">
      <w:r>
        <w:br w:type="page"/>
      </w:r>
    </w:p>
    <w:p w14:paraId="5D0D9AF5" w14:textId="03677B86" w:rsidR="00766475" w:rsidRDefault="00766475" w:rsidP="00766475">
      <w:r>
        <w:lastRenderedPageBreak/>
        <w:t>Supplementa</w:t>
      </w:r>
      <w:r w:rsidR="007847CA">
        <w:t>ry</w:t>
      </w:r>
      <w:r>
        <w:t xml:space="preserve"> </w:t>
      </w:r>
      <w:r w:rsidRPr="00BC7DA1">
        <w:t>Table</w:t>
      </w:r>
      <w:r>
        <w:t xml:space="preserve"> </w:t>
      </w:r>
      <w:r>
        <w:t>2</w:t>
      </w:r>
      <w:r w:rsidRPr="00BC7DA1">
        <w:t xml:space="preserve">- </w:t>
      </w:r>
      <w:r>
        <w:t>Cancer Diagnos</w:t>
      </w:r>
      <w:r>
        <w:t>es</w:t>
      </w:r>
      <w:r>
        <w:t xml:space="preserve"> </w:t>
      </w:r>
      <w:r>
        <w:t>from 2019-</w:t>
      </w:r>
      <w:r>
        <w:t>2020</w:t>
      </w:r>
      <w:r>
        <w:t>, Stratified by Sex</w:t>
      </w:r>
    </w:p>
    <w:p w14:paraId="2350642A" w14:textId="77777777" w:rsidR="00373313" w:rsidRDefault="00373313" w:rsidP="00766475"/>
    <w:tbl>
      <w:tblPr>
        <w:tblW w:w="1052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610"/>
        <w:gridCol w:w="1080"/>
        <w:gridCol w:w="990"/>
        <w:gridCol w:w="900"/>
        <w:gridCol w:w="1080"/>
        <w:gridCol w:w="1226"/>
        <w:gridCol w:w="1260"/>
        <w:gridCol w:w="1294"/>
        <w:gridCol w:w="1080"/>
      </w:tblGrid>
      <w:tr w:rsidR="00A76FBF" w:rsidRPr="00F54E1F" w14:paraId="39CC155B" w14:textId="77777777" w:rsidTr="00A76FBF">
        <w:trPr>
          <w:trHeight w:val="233"/>
        </w:trPr>
        <w:tc>
          <w:tcPr>
            <w:tcW w:w="10520" w:type="dxa"/>
            <w:gridSpan w:val="9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ACB06AE" w14:textId="77777777" w:rsidR="00FD2694" w:rsidRPr="00F54E1F" w:rsidRDefault="00FD2694" w:rsidP="00347192">
            <w:pPr>
              <w:jc w:val="center"/>
              <w:rPr>
                <w:color w:val="000000"/>
                <w:sz w:val="20"/>
                <w:szCs w:val="20"/>
              </w:rPr>
            </w:pPr>
            <w:r w:rsidRPr="008E1A63">
              <w:rPr>
                <w:color w:val="000000"/>
                <w:sz w:val="20"/>
                <w:szCs w:val="20"/>
              </w:rPr>
              <w:t xml:space="preserve">New Cancer </w:t>
            </w:r>
            <w:proofErr w:type="spellStart"/>
            <w:r w:rsidRPr="008E1A63">
              <w:rPr>
                <w:color w:val="000000"/>
                <w:sz w:val="20"/>
                <w:szCs w:val="20"/>
              </w:rPr>
              <w:t>Diagnoses</w:t>
            </w:r>
            <w:r w:rsidRPr="00013E47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76FBF" w:rsidRPr="00F54E1F" w14:paraId="09CD9DE8" w14:textId="77777777" w:rsidTr="00A76FBF">
        <w:trPr>
          <w:trHeight w:val="233"/>
        </w:trPr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655C1D39" w14:textId="77777777" w:rsidR="00A76FBF" w:rsidRPr="00781E76" w:rsidRDefault="00A76FBF" w:rsidP="00A76FBF">
            <w:pPr>
              <w:jc w:val="center"/>
              <w:rPr>
                <w:color w:val="000000"/>
                <w:sz w:val="20"/>
                <w:szCs w:val="20"/>
              </w:rPr>
            </w:pPr>
            <w:r w:rsidRPr="00781E76">
              <w:rPr>
                <w:color w:val="000000"/>
                <w:sz w:val="20"/>
                <w:szCs w:val="20"/>
              </w:rPr>
              <w:t>Cancer Site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19D9F365" w14:textId="259FB37F" w:rsidR="00A76FBF" w:rsidRPr="008E1A63" w:rsidRDefault="00A76FBF" w:rsidP="00A76FB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595B1B71" w14:textId="2DA1FE83" w:rsidR="00A76FBF" w:rsidRPr="008E1A63" w:rsidRDefault="00A76FBF" w:rsidP="00A76FBF">
            <w:pPr>
              <w:jc w:val="center"/>
              <w:rPr>
                <w:color w:val="000000"/>
                <w:sz w:val="20"/>
                <w:szCs w:val="20"/>
              </w:rPr>
            </w:pPr>
            <w:r w:rsidRPr="00752C20">
              <w:rPr>
                <w:color w:val="000000"/>
                <w:sz w:val="20"/>
                <w:szCs w:val="20"/>
              </w:rPr>
              <w:t>2019 (n)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1738AF45" w14:textId="3330B52F" w:rsidR="00A76FBF" w:rsidRPr="008E1A63" w:rsidRDefault="00A76FBF" w:rsidP="00A76FBF">
            <w:pPr>
              <w:jc w:val="center"/>
              <w:rPr>
                <w:color w:val="000000"/>
                <w:sz w:val="20"/>
                <w:szCs w:val="20"/>
              </w:rPr>
            </w:pPr>
            <w:r w:rsidRPr="00752C20">
              <w:rPr>
                <w:color w:val="000000"/>
                <w:sz w:val="20"/>
                <w:szCs w:val="20"/>
              </w:rPr>
              <w:t>2020 (n)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74A8AF26" w14:textId="6C7F443E" w:rsidR="00A76FBF" w:rsidRPr="008E1A63" w:rsidRDefault="00A76FBF" w:rsidP="00A76FB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te</w:t>
            </w:r>
            <w:r w:rsidRPr="00752C20">
              <w:rPr>
                <w:color w:val="000000"/>
                <w:sz w:val="20"/>
                <w:szCs w:val="20"/>
              </w:rPr>
              <w:t xml:space="preserve"> Stage</w:t>
            </w:r>
            <w:r>
              <w:rPr>
                <w:color w:val="000000"/>
                <w:sz w:val="20"/>
                <w:szCs w:val="20"/>
              </w:rPr>
              <w:t xml:space="preserve"> 2019 (n)</w:t>
            </w:r>
          </w:p>
        </w:tc>
        <w:tc>
          <w:tcPr>
            <w:tcW w:w="12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065430C8" w14:textId="42DE1118" w:rsidR="00A76FBF" w:rsidRPr="008E1A63" w:rsidRDefault="00A76FBF" w:rsidP="00A76FB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te</w:t>
            </w:r>
            <w:r w:rsidRPr="00752C20">
              <w:rPr>
                <w:color w:val="000000"/>
                <w:sz w:val="20"/>
                <w:szCs w:val="20"/>
              </w:rPr>
              <w:t xml:space="preserve"> Stage</w:t>
            </w:r>
            <w:r>
              <w:rPr>
                <w:color w:val="000000"/>
                <w:sz w:val="20"/>
                <w:szCs w:val="20"/>
              </w:rPr>
              <w:t xml:space="preserve"> 2020 (n)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</w:tcPr>
          <w:p w14:paraId="66E01264" w14:textId="161C1729" w:rsidR="00A76FBF" w:rsidRPr="006C1932" w:rsidRDefault="00A76FBF" w:rsidP="00A76FBF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752C20">
              <w:rPr>
                <w:color w:val="000000"/>
                <w:sz w:val="20"/>
                <w:szCs w:val="20"/>
              </w:rPr>
              <w:t>Early Stage</w:t>
            </w:r>
            <w:r>
              <w:rPr>
                <w:color w:val="000000"/>
                <w:sz w:val="20"/>
                <w:szCs w:val="20"/>
              </w:rPr>
              <w:t xml:space="preserve"> 20</w:t>
            </w:r>
            <w:r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2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1D1D1" w:themeFill="background2" w:themeFillShade="E6"/>
            <w:vAlign w:val="bottom"/>
          </w:tcPr>
          <w:p w14:paraId="3D2E66D6" w14:textId="10B362EF" w:rsidR="00A76FBF" w:rsidRPr="006C1932" w:rsidRDefault="00A76FBF" w:rsidP="00A76FBF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752C20">
              <w:rPr>
                <w:color w:val="000000"/>
                <w:sz w:val="20"/>
                <w:szCs w:val="20"/>
              </w:rPr>
              <w:t>Early Stage</w:t>
            </w:r>
            <w:r>
              <w:rPr>
                <w:color w:val="000000"/>
                <w:sz w:val="20"/>
                <w:szCs w:val="20"/>
              </w:rPr>
              <w:t xml:space="preserve"> 2020 (n)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1D1D1" w:themeFill="background2" w:themeFillShade="E6"/>
            <w:vAlign w:val="bottom"/>
          </w:tcPr>
          <w:p w14:paraId="382BF7C9" w14:textId="562D8193" w:rsidR="00A76FBF" w:rsidRPr="00F54E1F" w:rsidRDefault="00A76FBF" w:rsidP="00A76FBF">
            <w:pPr>
              <w:jc w:val="center"/>
              <w:rPr>
                <w:color w:val="000000"/>
                <w:sz w:val="20"/>
                <w:szCs w:val="20"/>
              </w:rPr>
            </w:pPr>
            <w:r w:rsidRPr="00752C20">
              <w:rPr>
                <w:color w:val="000000"/>
                <w:sz w:val="20"/>
                <w:szCs w:val="20"/>
              </w:rPr>
              <w:t xml:space="preserve">Overall </w:t>
            </w:r>
            <w:r>
              <w:rPr>
                <w:color w:val="000000"/>
                <w:sz w:val="20"/>
                <w:szCs w:val="20"/>
              </w:rPr>
              <w:sym w:font="Symbol" w:char="F044"/>
            </w:r>
            <w:r w:rsidRPr="00752C20">
              <w:rPr>
                <w:color w:val="000000"/>
                <w:sz w:val="20"/>
                <w:szCs w:val="20"/>
              </w:rPr>
              <w:t>%</w:t>
            </w:r>
          </w:p>
        </w:tc>
      </w:tr>
      <w:tr w:rsidR="00A76FBF" w:rsidRPr="00F54E1F" w14:paraId="54970558" w14:textId="77777777" w:rsidTr="002F43AF">
        <w:trPr>
          <w:trHeight w:val="233"/>
        </w:trPr>
        <w:tc>
          <w:tcPr>
            <w:tcW w:w="16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02F967D" w14:textId="7E43C9BD" w:rsidR="00A76FBF" w:rsidRPr="008E1A63" w:rsidRDefault="0073344A" w:rsidP="00A76FB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CACFEA5" w14:textId="52966D3D" w:rsidR="00A76FBF" w:rsidRPr="008E1A63" w:rsidRDefault="00A76FBF" w:rsidP="00A76FBF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3B1D37E" w14:textId="37ED0B9C" w:rsidR="00A76FBF" w:rsidRPr="008E1A63" w:rsidRDefault="00A76FBF" w:rsidP="00A76FBF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49</w:t>
            </w:r>
            <w:r w:rsidR="00505739"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80B2A31" w14:textId="6DA513DF" w:rsidR="00A76FBF" w:rsidRPr="008E1A63" w:rsidRDefault="00A76FBF" w:rsidP="00A76FBF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15</w:t>
            </w:r>
            <w:r w:rsidR="00505739"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48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F5E7417" w14:textId="33F3D082" w:rsidR="00A76FBF" w:rsidRPr="008E1A63" w:rsidRDefault="00A76FBF" w:rsidP="00A76FBF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6</w:t>
            </w:r>
            <w:r w:rsidR="00505739"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2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5986B7A" w14:textId="7F58E4C1" w:rsidR="00A76FBF" w:rsidRPr="008E1A63" w:rsidRDefault="00A76FBF" w:rsidP="00A76FBF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3</w:t>
            </w:r>
            <w:r w:rsidR="00505739"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792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35FE7FB" w14:textId="7B65BB5D" w:rsidR="00A76FBF" w:rsidRPr="008E1A63" w:rsidRDefault="00A76FBF" w:rsidP="00A76FBF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23</w:t>
            </w:r>
            <w:r w:rsidR="00505739"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94" w:type="dxa"/>
            <w:tcBorders>
              <w:bottom w:val="nil"/>
            </w:tcBorders>
            <w:vAlign w:val="bottom"/>
          </w:tcPr>
          <w:p w14:paraId="71537F04" w14:textId="1F742201" w:rsidR="00A76FBF" w:rsidRPr="00F54E1F" w:rsidRDefault="00A76FBF" w:rsidP="00A76FBF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91</w:t>
            </w:r>
            <w:r w:rsidR="00505739"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688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2B3CBFCE" w14:textId="7D2DA35D" w:rsidR="00A76FBF" w:rsidRPr="00F54E1F" w:rsidRDefault="00A76FBF" w:rsidP="00A76FBF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3.54</w:t>
            </w:r>
          </w:p>
        </w:tc>
      </w:tr>
      <w:tr w:rsidR="00A76FBF" w:rsidRPr="00F54E1F" w14:paraId="6BFEC045" w14:textId="77777777" w:rsidTr="002F43AF">
        <w:trPr>
          <w:trHeight w:val="233"/>
        </w:trPr>
        <w:tc>
          <w:tcPr>
            <w:tcW w:w="1610" w:type="dxa"/>
            <w:shd w:val="clear" w:color="auto" w:fill="auto"/>
            <w:noWrap/>
            <w:vAlign w:val="bottom"/>
          </w:tcPr>
          <w:p w14:paraId="40B4F40F" w14:textId="18A5BD51" w:rsidR="00A76FBF" w:rsidRDefault="0073344A" w:rsidP="00A76FB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903BD49" w14:textId="501FC8F1" w:rsidR="00A76FBF" w:rsidRPr="008E1A63" w:rsidRDefault="00A76FBF" w:rsidP="00A76FBF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F81918F" w14:textId="1BE32FC6" w:rsidR="00A76FBF" w:rsidRPr="008E1A63" w:rsidRDefault="00A76FBF" w:rsidP="00A76FBF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</w:t>
            </w:r>
            <w:r w:rsidR="00505739"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09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8B9CE20" w14:textId="70F84254" w:rsidR="00A76FBF" w:rsidRPr="008E1A63" w:rsidRDefault="00A76FBF" w:rsidP="00A76FBF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</w:t>
            </w:r>
            <w:r w:rsidR="00505739"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75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257DCA" w14:textId="1C9F003E" w:rsidR="00A76FBF" w:rsidRPr="008E1A63" w:rsidRDefault="00A76FBF" w:rsidP="00A76FBF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33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085771E6" w14:textId="1624232B" w:rsidR="00A76FBF" w:rsidRPr="008E1A63" w:rsidRDefault="00A76FBF" w:rsidP="00A76FBF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DB92AEC" w14:textId="08D1EBBB" w:rsidR="00A76FBF" w:rsidRPr="008E1A63" w:rsidRDefault="00A76FBF" w:rsidP="00A76FBF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</w:t>
            </w:r>
            <w:r w:rsidR="00505739"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753</w:t>
            </w:r>
          </w:p>
        </w:tc>
        <w:tc>
          <w:tcPr>
            <w:tcW w:w="1294" w:type="dxa"/>
            <w:vAlign w:val="bottom"/>
          </w:tcPr>
          <w:p w14:paraId="63B05335" w14:textId="4549339D" w:rsidR="00A76FBF" w:rsidRDefault="00A76FBF" w:rsidP="00A76FBF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</w:t>
            </w:r>
            <w:r w:rsidR="00505739"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468</w:t>
            </w:r>
          </w:p>
        </w:tc>
        <w:tc>
          <w:tcPr>
            <w:tcW w:w="1080" w:type="dxa"/>
            <w:vAlign w:val="bottom"/>
          </w:tcPr>
          <w:p w14:paraId="7E751049" w14:textId="7D41AC13" w:rsidR="00A76FBF" w:rsidRPr="008639B3" w:rsidRDefault="00A76FBF" w:rsidP="00A76FBF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5.93</w:t>
            </w:r>
          </w:p>
        </w:tc>
      </w:tr>
      <w:tr w:rsidR="00993D8A" w:rsidRPr="00F54E1F" w14:paraId="7E1D8E74" w14:textId="77777777" w:rsidTr="002F43AF">
        <w:trPr>
          <w:trHeight w:val="233"/>
        </w:trPr>
        <w:tc>
          <w:tcPr>
            <w:tcW w:w="1610" w:type="dxa"/>
            <w:shd w:val="clear" w:color="auto" w:fill="auto"/>
            <w:noWrap/>
            <w:vAlign w:val="bottom"/>
          </w:tcPr>
          <w:p w14:paraId="43433071" w14:textId="03F996CD" w:rsidR="00993D8A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3A62F87" w14:textId="191ADD4A" w:rsidR="00993D8A" w:rsidRPr="00FD2694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97A04AB" w14:textId="36A816CE" w:rsidR="00993D8A" w:rsidRPr="00FD2694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3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46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911D78E" w14:textId="697FBC24" w:rsidR="00993D8A" w:rsidRPr="00FD2694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0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874EB5" w14:textId="6461B314" w:rsidR="00993D8A" w:rsidRPr="00FD2694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4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56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2DE353CA" w14:textId="131FE5BA" w:rsidR="00993D8A" w:rsidRPr="00FD2694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3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95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51244A7" w14:textId="49BCD3C8" w:rsidR="00993D8A" w:rsidRPr="00FD2694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8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903</w:t>
            </w:r>
          </w:p>
        </w:tc>
        <w:tc>
          <w:tcPr>
            <w:tcW w:w="1294" w:type="dxa"/>
            <w:vAlign w:val="bottom"/>
          </w:tcPr>
          <w:p w14:paraId="28E06D19" w14:textId="6C1576DF" w:rsidR="00993D8A" w:rsidRPr="00FD2694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6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1080" w:type="dxa"/>
            <w:vAlign w:val="bottom"/>
          </w:tcPr>
          <w:p w14:paraId="44C614ED" w14:textId="0E7E3357" w:rsidR="00993D8A" w:rsidRPr="00FD2694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1.05</w:t>
            </w:r>
          </w:p>
        </w:tc>
      </w:tr>
      <w:tr w:rsidR="00993D8A" w:rsidRPr="00F54E1F" w14:paraId="2B21C00E" w14:textId="77777777" w:rsidTr="002F43AF">
        <w:trPr>
          <w:trHeight w:val="233"/>
        </w:trPr>
        <w:tc>
          <w:tcPr>
            <w:tcW w:w="1610" w:type="dxa"/>
            <w:shd w:val="clear" w:color="auto" w:fill="auto"/>
            <w:noWrap/>
            <w:vAlign w:val="bottom"/>
          </w:tcPr>
          <w:p w14:paraId="4EEEE77C" w14:textId="35922E71" w:rsidR="00993D8A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ung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3356E4" w14:textId="440C7F31" w:rsidR="00993D8A" w:rsidRPr="00FD2694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299304F" w14:textId="2E7841FC" w:rsidR="00993D8A" w:rsidRPr="00FD2694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6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45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9DF2B7A" w14:textId="56882973" w:rsidR="00993D8A" w:rsidRPr="00FD2694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5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85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193CCEC" w14:textId="40AB16DD" w:rsidR="00993D8A" w:rsidRPr="00FD2694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3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7E295F42" w14:textId="7E990050" w:rsidR="00993D8A" w:rsidRPr="00FD2694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79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4386BE7" w14:textId="4EADE9B5" w:rsidR="00993D8A" w:rsidRPr="00FD2694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443</w:t>
            </w:r>
          </w:p>
        </w:tc>
        <w:tc>
          <w:tcPr>
            <w:tcW w:w="1294" w:type="dxa"/>
            <w:vAlign w:val="bottom"/>
          </w:tcPr>
          <w:p w14:paraId="53903962" w14:textId="00EBAD48" w:rsidR="00993D8A" w:rsidRPr="00FD2694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058</w:t>
            </w:r>
          </w:p>
        </w:tc>
        <w:tc>
          <w:tcPr>
            <w:tcW w:w="1080" w:type="dxa"/>
            <w:vAlign w:val="bottom"/>
          </w:tcPr>
          <w:p w14:paraId="5EF654D8" w14:textId="6C63658A" w:rsidR="00993D8A" w:rsidRPr="00FD2694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6.2</w:t>
            </w:r>
          </w:p>
        </w:tc>
      </w:tr>
      <w:tr w:rsidR="00993D8A" w:rsidRPr="00F54E1F" w14:paraId="06CD2333" w14:textId="77777777" w:rsidTr="002F43AF">
        <w:trPr>
          <w:trHeight w:val="233"/>
        </w:trPr>
        <w:tc>
          <w:tcPr>
            <w:tcW w:w="1610" w:type="dxa"/>
            <w:shd w:val="clear" w:color="auto" w:fill="auto"/>
            <w:noWrap/>
            <w:vAlign w:val="bottom"/>
          </w:tcPr>
          <w:p w14:paraId="532737F8" w14:textId="3C3B5CCA" w:rsidR="00993D8A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ung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29AF5DE" w14:textId="4C6387ED" w:rsidR="00993D8A" w:rsidRPr="00FD2694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DD71825" w14:textId="21626112" w:rsidR="00993D8A" w:rsidRPr="00FD2694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6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07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FC61CC2" w14:textId="5632BE70" w:rsidR="00993D8A" w:rsidRPr="00FD2694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5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42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E4A05BB" w14:textId="73C0B2CA" w:rsidR="00993D8A" w:rsidRPr="00FD2694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3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58CACD2B" w14:textId="4297E2FF" w:rsidR="00993D8A" w:rsidRPr="00FD2694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3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81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72DDC95" w14:textId="57EC34F7" w:rsidR="00993D8A" w:rsidRPr="00FD2694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901</w:t>
            </w:r>
          </w:p>
        </w:tc>
        <w:tc>
          <w:tcPr>
            <w:tcW w:w="1294" w:type="dxa"/>
            <w:vAlign w:val="bottom"/>
          </w:tcPr>
          <w:p w14:paraId="35744AE6" w14:textId="1BB8C9E4" w:rsidR="00993D8A" w:rsidRPr="00FD2694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611</w:t>
            </w:r>
          </w:p>
        </w:tc>
        <w:tc>
          <w:tcPr>
            <w:tcW w:w="1080" w:type="dxa"/>
            <w:vAlign w:val="bottom"/>
          </w:tcPr>
          <w:p w14:paraId="496A1C51" w14:textId="1B25E15C" w:rsidR="00993D8A" w:rsidRPr="00FD2694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5.3</w:t>
            </w:r>
          </w:p>
        </w:tc>
      </w:tr>
      <w:tr w:rsidR="00993D8A" w:rsidRPr="00F54E1F" w14:paraId="76EC8DF3" w14:textId="77777777" w:rsidTr="00DA08F2">
        <w:trPr>
          <w:trHeight w:val="233"/>
        </w:trPr>
        <w:tc>
          <w:tcPr>
            <w:tcW w:w="1610" w:type="dxa"/>
            <w:shd w:val="clear" w:color="auto" w:fill="auto"/>
            <w:noWrap/>
            <w:vAlign w:val="center"/>
          </w:tcPr>
          <w:p w14:paraId="27230BBB" w14:textId="4B272FE3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dney/</w:t>
            </w:r>
            <w:proofErr w:type="spellStart"/>
            <w:r>
              <w:rPr>
                <w:color w:val="000000"/>
                <w:sz w:val="20"/>
                <w:szCs w:val="20"/>
              </w:rPr>
              <w:t>Bladder</w:t>
            </w:r>
            <w:r>
              <w:rPr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85D7BC" w14:textId="396505E9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7B1EFC2" w14:textId="73A08B71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047C29C" w14:textId="7112590C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6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01D268" w14:textId="67EF09E2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08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2CF1C3AA" w14:textId="585B0BED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42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1EC091A" w14:textId="37E5615C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94" w:type="dxa"/>
            <w:vAlign w:val="bottom"/>
          </w:tcPr>
          <w:p w14:paraId="67261B0F" w14:textId="75D4CD3A" w:rsidR="00993D8A" w:rsidRPr="00F54E1F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1080" w:type="dxa"/>
            <w:vAlign w:val="bottom"/>
          </w:tcPr>
          <w:p w14:paraId="3BE90EE0" w14:textId="7FD21CDB" w:rsidR="00993D8A" w:rsidRPr="00562E65" w:rsidRDefault="00993D8A" w:rsidP="00993D8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6.25</w:t>
            </w:r>
          </w:p>
        </w:tc>
      </w:tr>
      <w:tr w:rsidR="00993D8A" w:rsidRPr="00F54E1F" w14:paraId="7F1C475C" w14:textId="77777777" w:rsidTr="00DA08F2">
        <w:trPr>
          <w:trHeight w:val="233"/>
        </w:trPr>
        <w:tc>
          <w:tcPr>
            <w:tcW w:w="1610" w:type="dxa"/>
            <w:shd w:val="clear" w:color="auto" w:fill="auto"/>
            <w:noWrap/>
            <w:vAlign w:val="center"/>
          </w:tcPr>
          <w:p w14:paraId="6C0E96AA" w14:textId="3AAA0840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dney/</w:t>
            </w:r>
            <w:proofErr w:type="spellStart"/>
            <w:r>
              <w:rPr>
                <w:color w:val="000000"/>
                <w:sz w:val="20"/>
                <w:szCs w:val="20"/>
              </w:rPr>
              <w:t>Bladder</w:t>
            </w:r>
            <w:r>
              <w:rPr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B6ED79" w14:textId="280B617C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C0FC39" w14:textId="57A78A8B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6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098D234" w14:textId="517ACEB0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5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88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1C4D0E8" w14:textId="6F5807C2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80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268F4114" w14:textId="1F2E84CE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52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0C06C36" w14:textId="56A998E5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5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376</w:t>
            </w:r>
          </w:p>
        </w:tc>
        <w:tc>
          <w:tcPr>
            <w:tcW w:w="1294" w:type="dxa"/>
            <w:vAlign w:val="bottom"/>
          </w:tcPr>
          <w:p w14:paraId="51044C8D" w14:textId="435B5CA9" w:rsidR="00993D8A" w:rsidRPr="00F54E1F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4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1080" w:type="dxa"/>
            <w:vAlign w:val="bottom"/>
          </w:tcPr>
          <w:p w14:paraId="2CF99D82" w14:textId="22FEA693" w:rsidR="00993D8A" w:rsidRPr="00756DCA" w:rsidRDefault="00993D8A" w:rsidP="00993D8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2.36</w:t>
            </w:r>
          </w:p>
        </w:tc>
      </w:tr>
      <w:tr w:rsidR="00993D8A" w:rsidRPr="00F54E1F" w14:paraId="6B4E3CBE" w14:textId="77777777" w:rsidTr="002F43AF">
        <w:trPr>
          <w:trHeight w:val="233"/>
        </w:trPr>
        <w:tc>
          <w:tcPr>
            <w:tcW w:w="1610" w:type="dxa"/>
            <w:shd w:val="clear" w:color="auto" w:fill="auto"/>
            <w:noWrap/>
            <w:vAlign w:val="bottom"/>
          </w:tcPr>
          <w:p w14:paraId="7AEA8B08" w14:textId="488000E6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lorectal</w:t>
            </w:r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2E4A06E" w14:textId="71AF57E9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7EB4C70" w14:textId="6ECC761C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5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8E05288" w14:textId="34DC02BD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3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9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CB102F" w14:textId="7761DC28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33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6938C0AD" w14:textId="0047E006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75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1449260" w14:textId="6069F276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1294" w:type="dxa"/>
            <w:vAlign w:val="bottom"/>
          </w:tcPr>
          <w:p w14:paraId="7EB04B6E" w14:textId="5B87801E" w:rsidR="00993D8A" w:rsidRPr="00F54E1F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1080" w:type="dxa"/>
            <w:vAlign w:val="bottom"/>
          </w:tcPr>
          <w:p w14:paraId="4C4AC401" w14:textId="784AF2A9" w:rsidR="00993D8A" w:rsidRPr="008639B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5.49</w:t>
            </w:r>
          </w:p>
        </w:tc>
      </w:tr>
      <w:tr w:rsidR="00993D8A" w:rsidRPr="00F54E1F" w14:paraId="0367F5C6" w14:textId="77777777" w:rsidTr="002F43AF">
        <w:trPr>
          <w:trHeight w:val="233"/>
        </w:trPr>
        <w:tc>
          <w:tcPr>
            <w:tcW w:w="1610" w:type="dxa"/>
            <w:shd w:val="clear" w:color="auto" w:fill="auto"/>
            <w:noWrap/>
            <w:vAlign w:val="bottom"/>
          </w:tcPr>
          <w:p w14:paraId="337D31D2" w14:textId="6E4C2F95" w:rsidR="00993D8A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lorectal</w:t>
            </w:r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4ED153C" w14:textId="7BCA606F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65497BA" w14:textId="1DE28587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59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64DC138" w14:textId="1629419F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4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01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FFA448F" w14:textId="47C71F5E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78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0F24D2CE" w14:textId="3D0B323D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68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2B7ECCD" w14:textId="719326DF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819</w:t>
            </w:r>
          </w:p>
        </w:tc>
        <w:tc>
          <w:tcPr>
            <w:tcW w:w="1294" w:type="dxa"/>
            <w:vAlign w:val="bottom"/>
          </w:tcPr>
          <w:p w14:paraId="35041E49" w14:textId="35473B9D" w:rsidR="00993D8A" w:rsidRPr="008639B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327</w:t>
            </w:r>
          </w:p>
        </w:tc>
        <w:tc>
          <w:tcPr>
            <w:tcW w:w="1080" w:type="dxa"/>
            <w:vAlign w:val="bottom"/>
          </w:tcPr>
          <w:p w14:paraId="7A0A97A1" w14:textId="08C6C098" w:rsidR="00993D8A" w:rsidRPr="00562E65" w:rsidRDefault="00993D8A" w:rsidP="00993D8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5.94</w:t>
            </w:r>
          </w:p>
        </w:tc>
      </w:tr>
      <w:tr w:rsidR="00993D8A" w:rsidRPr="00F54E1F" w14:paraId="5086D21A" w14:textId="77777777" w:rsidTr="00EB1470">
        <w:trPr>
          <w:trHeight w:val="233"/>
        </w:trPr>
        <w:tc>
          <w:tcPr>
            <w:tcW w:w="1610" w:type="dxa"/>
            <w:shd w:val="clear" w:color="auto" w:fill="auto"/>
            <w:noWrap/>
            <w:vAlign w:val="bottom"/>
          </w:tcPr>
          <w:p w14:paraId="464C7130" w14:textId="4D0476A8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9F2A7B" w14:textId="3F48E3BF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E2DAE0A" w14:textId="6A55F29F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26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97A8B21" w14:textId="7E49AE9A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63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D382E22" w14:textId="6BBC38E9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3F4E8A38" w14:textId="2EE0434C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80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3196534" w14:textId="6C828FCD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94" w:type="dxa"/>
            <w:vAlign w:val="bottom"/>
          </w:tcPr>
          <w:p w14:paraId="404C5415" w14:textId="67D39977" w:rsidR="00993D8A" w:rsidRPr="00F54E1F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829</w:t>
            </w:r>
          </w:p>
        </w:tc>
        <w:tc>
          <w:tcPr>
            <w:tcW w:w="1080" w:type="dxa"/>
            <w:vAlign w:val="bottom"/>
          </w:tcPr>
          <w:p w14:paraId="4B427B73" w14:textId="3BB35CF2" w:rsidR="00993D8A" w:rsidRPr="00562E65" w:rsidRDefault="00993D8A" w:rsidP="00993D8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1.45</w:t>
            </w:r>
          </w:p>
        </w:tc>
      </w:tr>
      <w:tr w:rsidR="00993D8A" w:rsidRPr="00F54E1F" w14:paraId="5F7D9905" w14:textId="77777777" w:rsidTr="00EB1470">
        <w:trPr>
          <w:trHeight w:val="233"/>
        </w:trPr>
        <w:tc>
          <w:tcPr>
            <w:tcW w:w="1610" w:type="dxa"/>
            <w:shd w:val="clear" w:color="auto" w:fill="auto"/>
            <w:noWrap/>
            <w:vAlign w:val="bottom"/>
          </w:tcPr>
          <w:p w14:paraId="5F371BCA" w14:textId="6B018D46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32073F" w14:textId="35959CB5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A4CE72E" w14:textId="47A9A358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3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8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34DD41B" w14:textId="51EC4DC5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BCF0E84" w14:textId="7170607F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43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216C976D" w14:textId="7F32D17B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96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F9F049" w14:textId="5B9B6ADF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3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380</w:t>
            </w:r>
          </w:p>
        </w:tc>
        <w:tc>
          <w:tcPr>
            <w:tcW w:w="1294" w:type="dxa"/>
            <w:vAlign w:val="bottom"/>
          </w:tcPr>
          <w:p w14:paraId="5884097E" w14:textId="745FCB58" w:rsidR="00993D8A" w:rsidRPr="00F54E1F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1080" w:type="dxa"/>
            <w:vAlign w:val="bottom"/>
          </w:tcPr>
          <w:p w14:paraId="5C6D12F8" w14:textId="1A08E31C" w:rsidR="00993D8A" w:rsidRPr="00F54E1F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0.78</w:t>
            </w:r>
          </w:p>
        </w:tc>
      </w:tr>
      <w:tr w:rsidR="00993D8A" w:rsidRPr="00F54E1F" w14:paraId="488380B2" w14:textId="77777777" w:rsidTr="002F43AF">
        <w:trPr>
          <w:trHeight w:val="233"/>
        </w:trPr>
        <w:tc>
          <w:tcPr>
            <w:tcW w:w="1610" w:type="dxa"/>
            <w:shd w:val="clear" w:color="auto" w:fill="auto"/>
            <w:noWrap/>
            <w:vAlign w:val="bottom"/>
          </w:tcPr>
          <w:p w14:paraId="7064485A" w14:textId="4BFF7D89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eri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238A858" w14:textId="237FDE8B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29F175A" w14:textId="7B8931F1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4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56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C4FBA4E" w14:textId="594DD446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3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96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9AAF74F" w14:textId="19D566A9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75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5EDE7BA5" w14:textId="2AD02415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90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83A6301" w14:textId="0E05066F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3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807</w:t>
            </w:r>
          </w:p>
        </w:tc>
        <w:tc>
          <w:tcPr>
            <w:tcW w:w="1294" w:type="dxa"/>
            <w:vAlign w:val="bottom"/>
          </w:tcPr>
          <w:p w14:paraId="12F4CCB9" w14:textId="71D48AC4" w:rsidR="00993D8A" w:rsidRPr="00F54E1F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062</w:t>
            </w:r>
          </w:p>
        </w:tc>
        <w:tc>
          <w:tcPr>
            <w:tcW w:w="1080" w:type="dxa"/>
            <w:vAlign w:val="bottom"/>
          </w:tcPr>
          <w:p w14:paraId="545E80E4" w14:textId="01DC751F" w:rsidR="00993D8A" w:rsidRPr="00F54E1F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2.56</w:t>
            </w:r>
          </w:p>
        </w:tc>
      </w:tr>
      <w:tr w:rsidR="00993D8A" w:rsidRPr="00F54E1F" w14:paraId="566998A6" w14:textId="77777777" w:rsidTr="002F43AF">
        <w:trPr>
          <w:trHeight w:val="233"/>
        </w:trPr>
        <w:tc>
          <w:tcPr>
            <w:tcW w:w="16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7ED0CA5" w14:textId="0A81CC4C" w:rsidR="00993D8A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C0B09EE" w14:textId="3087345C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E88D032" w14:textId="4DF08277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893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1A7D4BF" w14:textId="1EC9EF4A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79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E998146" w14:textId="43EDBE7A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122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20124C2" w14:textId="12B12AEF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686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0EC0783" w14:textId="31C8D9C8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652</w:t>
            </w:r>
          </w:p>
        </w:tc>
        <w:tc>
          <w:tcPr>
            <w:tcW w:w="1294" w:type="dxa"/>
            <w:tcBorders>
              <w:bottom w:val="nil"/>
            </w:tcBorders>
            <w:vAlign w:val="bottom"/>
          </w:tcPr>
          <w:p w14:paraId="49E8E8AF" w14:textId="0157A806" w:rsidR="00993D8A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07334EFB" w14:textId="1AD5A3E8" w:rsidR="00993D8A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7.92</w:t>
            </w:r>
          </w:p>
        </w:tc>
      </w:tr>
      <w:tr w:rsidR="00993D8A" w:rsidRPr="00F54E1F" w14:paraId="38010D01" w14:textId="77777777" w:rsidTr="00993D8A">
        <w:trPr>
          <w:trHeight w:val="233"/>
        </w:trPr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11EB40" w14:textId="10FDB7D4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7AD303" w14:textId="7081F600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FDEEFB" w14:textId="44C7461D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C60BAB" w14:textId="2BD99C2E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BA7BF5" w14:textId="56495BCA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588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3241DE" w14:textId="57532E5F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88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15AFA7" w14:textId="2D26D21F" w:rsidR="00993D8A" w:rsidRPr="008E1A63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650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bottom"/>
          </w:tcPr>
          <w:p w14:paraId="07005085" w14:textId="4557C069" w:rsidR="00993D8A" w:rsidRPr="00F54E1F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33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321DB04B" w14:textId="527D4B1E" w:rsidR="00993D8A" w:rsidRPr="00562E65" w:rsidRDefault="00993D8A" w:rsidP="00993D8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6.64</w:t>
            </w:r>
          </w:p>
        </w:tc>
      </w:tr>
      <w:tr w:rsidR="00993D8A" w:rsidRPr="00F54E1F" w14:paraId="5F28ECC5" w14:textId="77777777" w:rsidTr="002F43AF">
        <w:trPr>
          <w:trHeight w:val="233"/>
        </w:trPr>
        <w:tc>
          <w:tcPr>
            <w:tcW w:w="16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63B21C5" w14:textId="093F28D5" w:rsidR="00993D8A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ad and </w:t>
            </w:r>
            <w:proofErr w:type="spellStart"/>
            <w:r>
              <w:rPr>
                <w:color w:val="000000"/>
                <w:sz w:val="20"/>
                <w:szCs w:val="20"/>
              </w:rPr>
              <w:t>Neck</w:t>
            </w:r>
            <w:r>
              <w:rPr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8B396A" w14:textId="6F88050B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266FD9" w14:textId="5BDDF940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9DB798" w14:textId="15B9345C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4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98FAF0" w14:textId="6BBEA16D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819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DFB649" w14:textId="48A40F53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55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60EB0F" w14:textId="2FF12570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534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bottom"/>
          </w:tcPr>
          <w:p w14:paraId="70265E6F" w14:textId="6C971D68" w:rsidR="00993D8A" w:rsidRPr="001738F6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893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B01CD2D" w14:textId="399DE63E" w:rsidR="00993D8A" w:rsidRPr="001738F6" w:rsidRDefault="00993D8A" w:rsidP="00993D8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0.82</w:t>
            </w:r>
          </w:p>
        </w:tc>
      </w:tr>
      <w:tr w:rsidR="00993D8A" w:rsidRPr="00F54E1F" w14:paraId="47D808D1" w14:textId="77777777" w:rsidTr="002F43AF">
        <w:trPr>
          <w:trHeight w:val="233"/>
        </w:trPr>
        <w:tc>
          <w:tcPr>
            <w:tcW w:w="16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102EF6" w14:textId="5448F8FD" w:rsidR="00993D8A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ad and </w:t>
            </w:r>
            <w:proofErr w:type="spellStart"/>
            <w:r>
              <w:rPr>
                <w:color w:val="000000"/>
                <w:sz w:val="20"/>
                <w:szCs w:val="20"/>
              </w:rPr>
              <w:t>Neck</w:t>
            </w:r>
            <w:r>
              <w:rPr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E674B3" w14:textId="21CD336C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17CEFE" w14:textId="6DAFEAE2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74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6CC98D" w14:textId="7D1A5C19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44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7D19FE" w14:textId="0B43B9ED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096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5ACAD0" w14:textId="58ECB486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23677B" w14:textId="5135FC99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644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bottom"/>
          </w:tcPr>
          <w:p w14:paraId="68458BF5" w14:textId="7C5019CF" w:rsidR="00993D8A" w:rsidRPr="001738F6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F1731A3" w14:textId="6497C989" w:rsidR="00993D8A" w:rsidRPr="001738F6" w:rsidRDefault="00993D8A" w:rsidP="00993D8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1.62</w:t>
            </w:r>
          </w:p>
        </w:tc>
      </w:tr>
      <w:tr w:rsidR="00993D8A" w:rsidRPr="00F54E1F" w14:paraId="6186A7A8" w14:textId="77777777" w:rsidTr="002F43AF">
        <w:trPr>
          <w:trHeight w:val="233"/>
        </w:trPr>
        <w:tc>
          <w:tcPr>
            <w:tcW w:w="16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5D70228" w14:textId="72692484" w:rsidR="00993D8A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ymphoma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7A9644" w14:textId="46AAC693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E39175" w14:textId="2090E187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501EC8" w14:textId="7128AFA3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B99A00" w14:textId="40E6F7E0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67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55C672" w14:textId="77C0295C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41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AAD217" w14:textId="21FF9839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591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bottom"/>
          </w:tcPr>
          <w:p w14:paraId="524A8B8E" w14:textId="657F8877" w:rsidR="00993D8A" w:rsidRPr="001738F6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60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0D8A034" w14:textId="68A31B30" w:rsidR="00993D8A" w:rsidRPr="001738F6" w:rsidRDefault="00993D8A" w:rsidP="00993D8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9.92</w:t>
            </w:r>
          </w:p>
        </w:tc>
      </w:tr>
      <w:tr w:rsidR="00993D8A" w:rsidRPr="00F54E1F" w14:paraId="2442D910" w14:textId="77777777" w:rsidTr="00505739">
        <w:trPr>
          <w:trHeight w:val="233"/>
        </w:trPr>
        <w:tc>
          <w:tcPr>
            <w:tcW w:w="16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5DABDCA" w14:textId="5456F819" w:rsidR="00993D8A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ymphoma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AF951F" w14:textId="2778B3FF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F89C94" w14:textId="5C9DFA1A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78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9BBD31" w14:textId="3390A7B0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B60281" w14:textId="4F7DE886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714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8AD272" w14:textId="2C4E3180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B85978" w14:textId="4ECDC6A7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069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bottom"/>
          </w:tcPr>
          <w:p w14:paraId="1A4D4CAD" w14:textId="474AD5A0" w:rsidR="00993D8A" w:rsidRPr="001738F6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009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2835AE5" w14:textId="1CF2369D" w:rsidR="00993D8A" w:rsidRPr="001738F6" w:rsidRDefault="00993D8A" w:rsidP="00993D8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8.52</w:t>
            </w:r>
          </w:p>
        </w:tc>
      </w:tr>
      <w:tr w:rsidR="00993D8A" w:rsidRPr="00F54E1F" w14:paraId="0AFD1DDF" w14:textId="77777777" w:rsidTr="00505739">
        <w:trPr>
          <w:trHeight w:val="233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8DF46F" w14:textId="74F51DD7" w:rsidR="00993D8A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vix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E713F3" w14:textId="7A86C700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F53203" w14:textId="1F8D3B9F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92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8C63AD" w14:textId="0834F68A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D89B5E" w14:textId="72E2D350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057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CD55D7" w14:textId="02D19356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72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62FA23" w14:textId="3D0DF3AE" w:rsidR="00993D8A" w:rsidRPr="007554A8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871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vAlign w:val="bottom"/>
          </w:tcPr>
          <w:p w14:paraId="6B22F32B" w14:textId="5B4A1ED9" w:rsidR="00993D8A" w:rsidRPr="001738F6" w:rsidRDefault="00993D8A" w:rsidP="00993D8A">
            <w:pPr>
              <w:jc w:val="center"/>
              <w:rPr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D2694">
              <w:rPr>
                <w:color w:val="000000"/>
                <w:sz w:val="20"/>
                <w:szCs w:val="20"/>
              </w:rPr>
              <w:t>42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D7AC63" w14:textId="458E43FF" w:rsidR="00993D8A" w:rsidRPr="001738F6" w:rsidRDefault="00993D8A" w:rsidP="00993D8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D2694">
              <w:rPr>
                <w:color w:val="000000"/>
                <w:sz w:val="20"/>
                <w:szCs w:val="20"/>
              </w:rPr>
              <w:t>17.92</w:t>
            </w:r>
          </w:p>
        </w:tc>
      </w:tr>
    </w:tbl>
    <w:p w14:paraId="50EEC760" w14:textId="77777777" w:rsidR="00FD2694" w:rsidRPr="001738F6" w:rsidRDefault="00FD2694" w:rsidP="00FD2694">
      <w:pPr>
        <w:rPr>
          <w:color w:val="000000"/>
          <w:sz w:val="20"/>
          <w:szCs w:val="20"/>
        </w:rPr>
      </w:pPr>
    </w:p>
    <w:p w14:paraId="7363907A" w14:textId="77777777" w:rsidR="00FD2694" w:rsidRDefault="00FD2694" w:rsidP="00FD2694">
      <w:pPr>
        <w:rPr>
          <w:color w:val="000000"/>
          <w:sz w:val="20"/>
          <w:szCs w:val="20"/>
        </w:rPr>
      </w:pPr>
      <w:proofErr w:type="spellStart"/>
      <w:r>
        <w:rPr>
          <w:color w:val="000000"/>
          <w:sz w:val="20"/>
          <w:szCs w:val="20"/>
          <w:vertAlign w:val="superscript"/>
        </w:rPr>
        <w:t>a</w:t>
      </w:r>
      <w:r>
        <w:rPr>
          <w:color w:val="000000"/>
          <w:sz w:val="20"/>
          <w:szCs w:val="20"/>
        </w:rPr>
        <w:t>Newly</w:t>
      </w:r>
      <w:proofErr w:type="spellEnd"/>
      <w:r>
        <w:rPr>
          <w:color w:val="000000"/>
          <w:sz w:val="20"/>
          <w:szCs w:val="20"/>
        </w:rPr>
        <w:t xml:space="preserve"> diagnosed cancers are derived from the National Cancer Database, 2019-2020 for 20 cancer sites. Cancer sites were combined by relevant clinical disease sites: </w:t>
      </w:r>
      <w:proofErr w:type="spellStart"/>
      <w:r>
        <w:rPr>
          <w:color w:val="000000"/>
          <w:sz w:val="20"/>
          <w:szCs w:val="20"/>
          <w:vertAlign w:val="superscript"/>
        </w:rPr>
        <w:t>b</w:t>
      </w:r>
      <w:r>
        <w:rPr>
          <w:color w:val="000000"/>
          <w:sz w:val="20"/>
          <w:szCs w:val="20"/>
        </w:rPr>
        <w:t>Hodgkin</w:t>
      </w:r>
      <w:proofErr w:type="spellEnd"/>
      <w:r>
        <w:rPr>
          <w:color w:val="000000"/>
          <w:sz w:val="20"/>
          <w:szCs w:val="20"/>
        </w:rPr>
        <w:t>/</w:t>
      </w:r>
      <w:proofErr w:type="gramStart"/>
      <w:r>
        <w:rPr>
          <w:color w:val="000000"/>
          <w:sz w:val="20"/>
          <w:szCs w:val="20"/>
        </w:rPr>
        <w:t>Non-Hodgkin</w:t>
      </w:r>
      <w:proofErr w:type="gramEnd"/>
      <w:r>
        <w:rPr>
          <w:color w:val="000000"/>
          <w:sz w:val="20"/>
          <w:szCs w:val="20"/>
        </w:rPr>
        <w:t xml:space="preserve"> lymphoma; </w:t>
      </w:r>
      <w:proofErr w:type="spellStart"/>
      <w:r>
        <w:rPr>
          <w:color w:val="000000"/>
          <w:sz w:val="20"/>
          <w:szCs w:val="20"/>
          <w:vertAlign w:val="superscript"/>
        </w:rPr>
        <w:t>c</w:t>
      </w:r>
      <w:r>
        <w:rPr>
          <w:color w:val="000000"/>
          <w:sz w:val="20"/>
          <w:szCs w:val="20"/>
        </w:rPr>
        <w:t>Small</w:t>
      </w:r>
      <w:proofErr w:type="spellEnd"/>
      <w:r>
        <w:rPr>
          <w:color w:val="000000"/>
          <w:sz w:val="20"/>
          <w:szCs w:val="20"/>
        </w:rPr>
        <w:t xml:space="preserve"> cell/Non-small cell lung cancer; </w:t>
      </w:r>
      <w:proofErr w:type="spellStart"/>
      <w:r>
        <w:rPr>
          <w:color w:val="000000"/>
          <w:sz w:val="20"/>
          <w:szCs w:val="20"/>
          <w:vertAlign w:val="superscript"/>
        </w:rPr>
        <w:t>d</w:t>
      </w:r>
      <w:r>
        <w:rPr>
          <w:color w:val="000000"/>
          <w:sz w:val="20"/>
          <w:szCs w:val="20"/>
        </w:rPr>
        <w:t>Colon</w:t>
      </w:r>
      <w:proofErr w:type="spellEnd"/>
      <w:r>
        <w:rPr>
          <w:color w:val="000000"/>
          <w:sz w:val="20"/>
          <w:szCs w:val="20"/>
        </w:rPr>
        <w:t xml:space="preserve">/rectum cancer; </w:t>
      </w:r>
      <w:proofErr w:type="spellStart"/>
      <w:r>
        <w:rPr>
          <w:color w:val="000000"/>
          <w:sz w:val="20"/>
          <w:szCs w:val="20"/>
          <w:vertAlign w:val="superscript"/>
        </w:rPr>
        <w:t>e</w:t>
      </w:r>
      <w:r>
        <w:rPr>
          <w:color w:val="000000"/>
          <w:sz w:val="20"/>
          <w:szCs w:val="20"/>
        </w:rPr>
        <w:t>Kidney</w:t>
      </w:r>
      <w:proofErr w:type="spellEnd"/>
      <w:r>
        <w:rPr>
          <w:color w:val="000000"/>
          <w:sz w:val="20"/>
          <w:szCs w:val="20"/>
        </w:rPr>
        <w:t xml:space="preserve">/bladder cancer; </w:t>
      </w:r>
      <w:proofErr w:type="spellStart"/>
      <w:r>
        <w:rPr>
          <w:color w:val="000000"/>
          <w:sz w:val="20"/>
          <w:szCs w:val="20"/>
          <w:vertAlign w:val="superscript"/>
        </w:rPr>
        <w:t>f</w:t>
      </w:r>
      <w:r>
        <w:rPr>
          <w:color w:val="000000"/>
          <w:sz w:val="20"/>
          <w:szCs w:val="20"/>
        </w:rPr>
        <w:t>Lip</w:t>
      </w:r>
      <w:proofErr w:type="spellEnd"/>
      <w:r>
        <w:rPr>
          <w:color w:val="000000"/>
          <w:sz w:val="20"/>
          <w:szCs w:val="20"/>
        </w:rPr>
        <w:t xml:space="preserve">/gum of mouth/floor of mouth/tongue/pharynx/tonsil/salivary gland </w:t>
      </w:r>
    </w:p>
    <w:p w14:paraId="1963AE93" w14:textId="683AEEEE" w:rsidR="00766475" w:rsidRPr="00A76FBF" w:rsidRDefault="00766475" w:rsidP="00766475">
      <w:pPr>
        <w:rPr>
          <w:color w:val="000000"/>
          <w:sz w:val="20"/>
          <w:szCs w:val="20"/>
        </w:rPr>
      </w:pPr>
    </w:p>
    <w:sectPr w:rsidR="00766475" w:rsidRPr="00A76FBF" w:rsidSect="003F63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E76"/>
    <w:rsid w:val="00002768"/>
    <w:rsid w:val="00002C0A"/>
    <w:rsid w:val="000030AA"/>
    <w:rsid w:val="00003FEB"/>
    <w:rsid w:val="0000695B"/>
    <w:rsid w:val="00007EE1"/>
    <w:rsid w:val="00014033"/>
    <w:rsid w:val="000167AB"/>
    <w:rsid w:val="00016CEC"/>
    <w:rsid w:val="00032E83"/>
    <w:rsid w:val="00034716"/>
    <w:rsid w:val="00035470"/>
    <w:rsid w:val="00036DAF"/>
    <w:rsid w:val="00040DB0"/>
    <w:rsid w:val="00045426"/>
    <w:rsid w:val="0004791D"/>
    <w:rsid w:val="00060861"/>
    <w:rsid w:val="00081917"/>
    <w:rsid w:val="000A59C6"/>
    <w:rsid w:val="000A6420"/>
    <w:rsid w:val="000B187F"/>
    <w:rsid w:val="000B2A3A"/>
    <w:rsid w:val="000B5E36"/>
    <w:rsid w:val="000C0322"/>
    <w:rsid w:val="000C13AB"/>
    <w:rsid w:val="000C3B2E"/>
    <w:rsid w:val="000D14FE"/>
    <w:rsid w:val="000D6F23"/>
    <w:rsid w:val="000D79C8"/>
    <w:rsid w:val="000E5008"/>
    <w:rsid w:val="000F30F2"/>
    <w:rsid w:val="000F4431"/>
    <w:rsid w:val="00101078"/>
    <w:rsid w:val="00101544"/>
    <w:rsid w:val="001030ED"/>
    <w:rsid w:val="0010421F"/>
    <w:rsid w:val="00105885"/>
    <w:rsid w:val="00105A30"/>
    <w:rsid w:val="00106A49"/>
    <w:rsid w:val="0011168C"/>
    <w:rsid w:val="0011177F"/>
    <w:rsid w:val="00112A9B"/>
    <w:rsid w:val="00121420"/>
    <w:rsid w:val="001327DE"/>
    <w:rsid w:val="001332D5"/>
    <w:rsid w:val="00134408"/>
    <w:rsid w:val="00140C3C"/>
    <w:rsid w:val="0014219C"/>
    <w:rsid w:val="0014302D"/>
    <w:rsid w:val="001437FE"/>
    <w:rsid w:val="00143CC7"/>
    <w:rsid w:val="001454FC"/>
    <w:rsid w:val="0015073A"/>
    <w:rsid w:val="00150A1D"/>
    <w:rsid w:val="00154139"/>
    <w:rsid w:val="00155515"/>
    <w:rsid w:val="00157538"/>
    <w:rsid w:val="00164FB5"/>
    <w:rsid w:val="00165361"/>
    <w:rsid w:val="00165D0E"/>
    <w:rsid w:val="0016711D"/>
    <w:rsid w:val="0016729A"/>
    <w:rsid w:val="001707B9"/>
    <w:rsid w:val="00175CEB"/>
    <w:rsid w:val="00175EE7"/>
    <w:rsid w:val="00184A09"/>
    <w:rsid w:val="0018660E"/>
    <w:rsid w:val="00186C14"/>
    <w:rsid w:val="001870D9"/>
    <w:rsid w:val="00187A82"/>
    <w:rsid w:val="0019044C"/>
    <w:rsid w:val="00192DC4"/>
    <w:rsid w:val="00195E97"/>
    <w:rsid w:val="001B1673"/>
    <w:rsid w:val="001B2B40"/>
    <w:rsid w:val="001B526A"/>
    <w:rsid w:val="001C03E4"/>
    <w:rsid w:val="001C13C4"/>
    <w:rsid w:val="001D0DC2"/>
    <w:rsid w:val="001E18FD"/>
    <w:rsid w:val="001E3160"/>
    <w:rsid w:val="001E675A"/>
    <w:rsid w:val="001E7935"/>
    <w:rsid w:val="001F5FE8"/>
    <w:rsid w:val="001F658A"/>
    <w:rsid w:val="0020296E"/>
    <w:rsid w:val="002064B9"/>
    <w:rsid w:val="00206737"/>
    <w:rsid w:val="00210738"/>
    <w:rsid w:val="00212DB2"/>
    <w:rsid w:val="00215D82"/>
    <w:rsid w:val="0021739A"/>
    <w:rsid w:val="0022137C"/>
    <w:rsid w:val="002220E8"/>
    <w:rsid w:val="00222180"/>
    <w:rsid w:val="00226606"/>
    <w:rsid w:val="00234284"/>
    <w:rsid w:val="00242B85"/>
    <w:rsid w:val="0024694A"/>
    <w:rsid w:val="002474F6"/>
    <w:rsid w:val="00251642"/>
    <w:rsid w:val="00256C3C"/>
    <w:rsid w:val="0025715A"/>
    <w:rsid w:val="00262212"/>
    <w:rsid w:val="00263912"/>
    <w:rsid w:val="002665AF"/>
    <w:rsid w:val="0026757E"/>
    <w:rsid w:val="00271094"/>
    <w:rsid w:val="00271550"/>
    <w:rsid w:val="00277CFD"/>
    <w:rsid w:val="00282BB1"/>
    <w:rsid w:val="002875D8"/>
    <w:rsid w:val="00291B74"/>
    <w:rsid w:val="00293FE1"/>
    <w:rsid w:val="00297893"/>
    <w:rsid w:val="002A14CF"/>
    <w:rsid w:val="002A3B28"/>
    <w:rsid w:val="002B2F73"/>
    <w:rsid w:val="002C1020"/>
    <w:rsid w:val="002C421C"/>
    <w:rsid w:val="002C4D12"/>
    <w:rsid w:val="002D1998"/>
    <w:rsid w:val="002D5B70"/>
    <w:rsid w:val="002E312C"/>
    <w:rsid w:val="002E3226"/>
    <w:rsid w:val="002F2350"/>
    <w:rsid w:val="002F5BA3"/>
    <w:rsid w:val="00302AD8"/>
    <w:rsid w:val="003034F6"/>
    <w:rsid w:val="0031140B"/>
    <w:rsid w:val="003146FD"/>
    <w:rsid w:val="003162B7"/>
    <w:rsid w:val="00323C86"/>
    <w:rsid w:val="0032436A"/>
    <w:rsid w:val="00330AAA"/>
    <w:rsid w:val="00331011"/>
    <w:rsid w:val="00331ECF"/>
    <w:rsid w:val="00332EA3"/>
    <w:rsid w:val="0033359E"/>
    <w:rsid w:val="00334782"/>
    <w:rsid w:val="00334D4D"/>
    <w:rsid w:val="003467B2"/>
    <w:rsid w:val="0035454B"/>
    <w:rsid w:val="00355C7C"/>
    <w:rsid w:val="003631A0"/>
    <w:rsid w:val="00363906"/>
    <w:rsid w:val="0036478A"/>
    <w:rsid w:val="00367CF8"/>
    <w:rsid w:val="0037041E"/>
    <w:rsid w:val="00373313"/>
    <w:rsid w:val="00376CAD"/>
    <w:rsid w:val="00384019"/>
    <w:rsid w:val="00387179"/>
    <w:rsid w:val="003922E9"/>
    <w:rsid w:val="00393182"/>
    <w:rsid w:val="003B1D45"/>
    <w:rsid w:val="003B22EE"/>
    <w:rsid w:val="003B2478"/>
    <w:rsid w:val="003B6010"/>
    <w:rsid w:val="003C1E55"/>
    <w:rsid w:val="003C2E4B"/>
    <w:rsid w:val="003C662C"/>
    <w:rsid w:val="003C770A"/>
    <w:rsid w:val="003D6984"/>
    <w:rsid w:val="003D7734"/>
    <w:rsid w:val="003E2709"/>
    <w:rsid w:val="003E7359"/>
    <w:rsid w:val="003F6001"/>
    <w:rsid w:val="003F63BC"/>
    <w:rsid w:val="003F6C9A"/>
    <w:rsid w:val="003F7120"/>
    <w:rsid w:val="00404B95"/>
    <w:rsid w:val="00417234"/>
    <w:rsid w:val="0042022C"/>
    <w:rsid w:val="0042057E"/>
    <w:rsid w:val="00423A42"/>
    <w:rsid w:val="004316AD"/>
    <w:rsid w:val="00431EC9"/>
    <w:rsid w:val="00435690"/>
    <w:rsid w:val="00462912"/>
    <w:rsid w:val="00465E87"/>
    <w:rsid w:val="004679F9"/>
    <w:rsid w:val="00485571"/>
    <w:rsid w:val="004868BF"/>
    <w:rsid w:val="00486BC3"/>
    <w:rsid w:val="00491476"/>
    <w:rsid w:val="00492249"/>
    <w:rsid w:val="00494F37"/>
    <w:rsid w:val="004A2D67"/>
    <w:rsid w:val="004A7CEF"/>
    <w:rsid w:val="004B283D"/>
    <w:rsid w:val="004B32D3"/>
    <w:rsid w:val="004B588C"/>
    <w:rsid w:val="004B5977"/>
    <w:rsid w:val="004D1FB5"/>
    <w:rsid w:val="004D43C6"/>
    <w:rsid w:val="004E2129"/>
    <w:rsid w:val="004F43F4"/>
    <w:rsid w:val="004F55C5"/>
    <w:rsid w:val="004F75B9"/>
    <w:rsid w:val="0050017E"/>
    <w:rsid w:val="005024B5"/>
    <w:rsid w:val="005029A4"/>
    <w:rsid w:val="00503B6C"/>
    <w:rsid w:val="0050531D"/>
    <w:rsid w:val="00505739"/>
    <w:rsid w:val="0051284A"/>
    <w:rsid w:val="0051593B"/>
    <w:rsid w:val="00524432"/>
    <w:rsid w:val="00526473"/>
    <w:rsid w:val="00527A67"/>
    <w:rsid w:val="00534158"/>
    <w:rsid w:val="00540130"/>
    <w:rsid w:val="00540652"/>
    <w:rsid w:val="005463AA"/>
    <w:rsid w:val="0054759A"/>
    <w:rsid w:val="005577B7"/>
    <w:rsid w:val="00560DCC"/>
    <w:rsid w:val="00570ACB"/>
    <w:rsid w:val="00570AF7"/>
    <w:rsid w:val="005747EB"/>
    <w:rsid w:val="00574A66"/>
    <w:rsid w:val="00580155"/>
    <w:rsid w:val="0058694A"/>
    <w:rsid w:val="005877E2"/>
    <w:rsid w:val="00590436"/>
    <w:rsid w:val="0059266F"/>
    <w:rsid w:val="00594787"/>
    <w:rsid w:val="0059726B"/>
    <w:rsid w:val="005A00F8"/>
    <w:rsid w:val="005A14E9"/>
    <w:rsid w:val="005A17EE"/>
    <w:rsid w:val="005A3969"/>
    <w:rsid w:val="005B0993"/>
    <w:rsid w:val="005B57F2"/>
    <w:rsid w:val="005C7309"/>
    <w:rsid w:val="005D0346"/>
    <w:rsid w:val="005D3E5F"/>
    <w:rsid w:val="005D4033"/>
    <w:rsid w:val="005E1328"/>
    <w:rsid w:val="005E4786"/>
    <w:rsid w:val="005E7062"/>
    <w:rsid w:val="005F7201"/>
    <w:rsid w:val="00602D9B"/>
    <w:rsid w:val="006063DE"/>
    <w:rsid w:val="0061141D"/>
    <w:rsid w:val="00611DC2"/>
    <w:rsid w:val="006144DC"/>
    <w:rsid w:val="00616BBD"/>
    <w:rsid w:val="00620107"/>
    <w:rsid w:val="00621049"/>
    <w:rsid w:val="00630C5C"/>
    <w:rsid w:val="006409DB"/>
    <w:rsid w:val="00650918"/>
    <w:rsid w:val="00660053"/>
    <w:rsid w:val="00670B13"/>
    <w:rsid w:val="006818BD"/>
    <w:rsid w:val="006952A6"/>
    <w:rsid w:val="006956E6"/>
    <w:rsid w:val="00696708"/>
    <w:rsid w:val="006A0149"/>
    <w:rsid w:val="006A1E6A"/>
    <w:rsid w:val="006B15DC"/>
    <w:rsid w:val="006B1AA6"/>
    <w:rsid w:val="006B7999"/>
    <w:rsid w:val="006B79B4"/>
    <w:rsid w:val="006C040E"/>
    <w:rsid w:val="006C09AA"/>
    <w:rsid w:val="006C2FE4"/>
    <w:rsid w:val="006C5509"/>
    <w:rsid w:val="006C55D1"/>
    <w:rsid w:val="006D41A1"/>
    <w:rsid w:val="006D7650"/>
    <w:rsid w:val="006E0DB6"/>
    <w:rsid w:val="006E2F0E"/>
    <w:rsid w:val="006E64E9"/>
    <w:rsid w:val="006E66D7"/>
    <w:rsid w:val="006F36E8"/>
    <w:rsid w:val="006F722B"/>
    <w:rsid w:val="00704B98"/>
    <w:rsid w:val="00710867"/>
    <w:rsid w:val="0072349F"/>
    <w:rsid w:val="0073344A"/>
    <w:rsid w:val="00737D91"/>
    <w:rsid w:val="007421AC"/>
    <w:rsid w:val="007431DD"/>
    <w:rsid w:val="0075176A"/>
    <w:rsid w:val="00752B84"/>
    <w:rsid w:val="00753182"/>
    <w:rsid w:val="007537B0"/>
    <w:rsid w:val="00763A9E"/>
    <w:rsid w:val="007653CF"/>
    <w:rsid w:val="00766475"/>
    <w:rsid w:val="00770D4D"/>
    <w:rsid w:val="00771188"/>
    <w:rsid w:val="00773D2C"/>
    <w:rsid w:val="00780FDC"/>
    <w:rsid w:val="00781E76"/>
    <w:rsid w:val="00782312"/>
    <w:rsid w:val="00783B0A"/>
    <w:rsid w:val="007847CA"/>
    <w:rsid w:val="007852C1"/>
    <w:rsid w:val="007859CE"/>
    <w:rsid w:val="00787801"/>
    <w:rsid w:val="00791601"/>
    <w:rsid w:val="00793BF0"/>
    <w:rsid w:val="007A004C"/>
    <w:rsid w:val="007A1A01"/>
    <w:rsid w:val="007A2DFA"/>
    <w:rsid w:val="007B0DDA"/>
    <w:rsid w:val="007C06AB"/>
    <w:rsid w:val="007C63D6"/>
    <w:rsid w:val="007C68A3"/>
    <w:rsid w:val="007C729F"/>
    <w:rsid w:val="007C78FC"/>
    <w:rsid w:val="007D0B7F"/>
    <w:rsid w:val="007D209B"/>
    <w:rsid w:val="007D4414"/>
    <w:rsid w:val="007D4E10"/>
    <w:rsid w:val="007D5FAA"/>
    <w:rsid w:val="007D7BC3"/>
    <w:rsid w:val="007E0204"/>
    <w:rsid w:val="007E09F5"/>
    <w:rsid w:val="007E1B55"/>
    <w:rsid w:val="007E6AB3"/>
    <w:rsid w:val="007F0078"/>
    <w:rsid w:val="007F335B"/>
    <w:rsid w:val="007F4029"/>
    <w:rsid w:val="007F4901"/>
    <w:rsid w:val="007F55E9"/>
    <w:rsid w:val="00807014"/>
    <w:rsid w:val="00810597"/>
    <w:rsid w:val="00814845"/>
    <w:rsid w:val="00832514"/>
    <w:rsid w:val="008411A0"/>
    <w:rsid w:val="00845A18"/>
    <w:rsid w:val="00845EBB"/>
    <w:rsid w:val="00851756"/>
    <w:rsid w:val="00863213"/>
    <w:rsid w:val="0086411C"/>
    <w:rsid w:val="00864ED1"/>
    <w:rsid w:val="0087127D"/>
    <w:rsid w:val="0087185E"/>
    <w:rsid w:val="00874F60"/>
    <w:rsid w:val="00875460"/>
    <w:rsid w:val="008829A1"/>
    <w:rsid w:val="0088593E"/>
    <w:rsid w:val="0088711C"/>
    <w:rsid w:val="00890D2B"/>
    <w:rsid w:val="00892B77"/>
    <w:rsid w:val="00893175"/>
    <w:rsid w:val="00893367"/>
    <w:rsid w:val="008954CC"/>
    <w:rsid w:val="008A0517"/>
    <w:rsid w:val="008A14B0"/>
    <w:rsid w:val="008B3A75"/>
    <w:rsid w:val="008C2C55"/>
    <w:rsid w:val="008D4AE9"/>
    <w:rsid w:val="008D54C9"/>
    <w:rsid w:val="008D561F"/>
    <w:rsid w:val="008D7E69"/>
    <w:rsid w:val="008E0844"/>
    <w:rsid w:val="008E1A18"/>
    <w:rsid w:val="008E362C"/>
    <w:rsid w:val="008E370F"/>
    <w:rsid w:val="008F26F0"/>
    <w:rsid w:val="008F30E2"/>
    <w:rsid w:val="008F376D"/>
    <w:rsid w:val="00900364"/>
    <w:rsid w:val="00905898"/>
    <w:rsid w:val="00906F0C"/>
    <w:rsid w:val="00911825"/>
    <w:rsid w:val="00911867"/>
    <w:rsid w:val="00913791"/>
    <w:rsid w:val="00915BEE"/>
    <w:rsid w:val="00916CE1"/>
    <w:rsid w:val="00926AF7"/>
    <w:rsid w:val="00927746"/>
    <w:rsid w:val="009329E5"/>
    <w:rsid w:val="009330B4"/>
    <w:rsid w:val="00935B1D"/>
    <w:rsid w:val="00936500"/>
    <w:rsid w:val="009433C7"/>
    <w:rsid w:val="00946359"/>
    <w:rsid w:val="00965254"/>
    <w:rsid w:val="00986EE2"/>
    <w:rsid w:val="009874FF"/>
    <w:rsid w:val="00993179"/>
    <w:rsid w:val="00993D8A"/>
    <w:rsid w:val="009941FB"/>
    <w:rsid w:val="009B050B"/>
    <w:rsid w:val="009B0B0B"/>
    <w:rsid w:val="009B65E2"/>
    <w:rsid w:val="009C0393"/>
    <w:rsid w:val="009C2E6B"/>
    <w:rsid w:val="009C52C8"/>
    <w:rsid w:val="009C773F"/>
    <w:rsid w:val="009D2844"/>
    <w:rsid w:val="009D4571"/>
    <w:rsid w:val="009D75FE"/>
    <w:rsid w:val="009E71FA"/>
    <w:rsid w:val="009E7D1D"/>
    <w:rsid w:val="009F351E"/>
    <w:rsid w:val="009F3AE8"/>
    <w:rsid w:val="00A01C0B"/>
    <w:rsid w:val="00A118E7"/>
    <w:rsid w:val="00A13103"/>
    <w:rsid w:val="00A17328"/>
    <w:rsid w:val="00A1761E"/>
    <w:rsid w:val="00A21CA1"/>
    <w:rsid w:val="00A23FB4"/>
    <w:rsid w:val="00A23FE2"/>
    <w:rsid w:val="00A250B1"/>
    <w:rsid w:val="00A258B5"/>
    <w:rsid w:val="00A26917"/>
    <w:rsid w:val="00A276ED"/>
    <w:rsid w:val="00A33FCC"/>
    <w:rsid w:val="00A418D5"/>
    <w:rsid w:val="00A41E0D"/>
    <w:rsid w:val="00A44132"/>
    <w:rsid w:val="00A45A47"/>
    <w:rsid w:val="00A56CE7"/>
    <w:rsid w:val="00A632FA"/>
    <w:rsid w:val="00A63539"/>
    <w:rsid w:val="00A63652"/>
    <w:rsid w:val="00A65DFD"/>
    <w:rsid w:val="00A705EB"/>
    <w:rsid w:val="00A753F3"/>
    <w:rsid w:val="00A76FBF"/>
    <w:rsid w:val="00A84C75"/>
    <w:rsid w:val="00A86799"/>
    <w:rsid w:val="00A90A89"/>
    <w:rsid w:val="00A9381B"/>
    <w:rsid w:val="00A94AA2"/>
    <w:rsid w:val="00A9744E"/>
    <w:rsid w:val="00A97AEA"/>
    <w:rsid w:val="00AA633B"/>
    <w:rsid w:val="00AB1E80"/>
    <w:rsid w:val="00AC09F0"/>
    <w:rsid w:val="00AC0ECD"/>
    <w:rsid w:val="00AC1269"/>
    <w:rsid w:val="00AC1480"/>
    <w:rsid w:val="00AC3116"/>
    <w:rsid w:val="00AD09C5"/>
    <w:rsid w:val="00AE0F64"/>
    <w:rsid w:val="00AE7DF2"/>
    <w:rsid w:val="00AE7F6A"/>
    <w:rsid w:val="00AF110F"/>
    <w:rsid w:val="00AF7230"/>
    <w:rsid w:val="00B06E7B"/>
    <w:rsid w:val="00B13607"/>
    <w:rsid w:val="00B13E93"/>
    <w:rsid w:val="00B1566D"/>
    <w:rsid w:val="00B25868"/>
    <w:rsid w:val="00B27377"/>
    <w:rsid w:val="00B3520C"/>
    <w:rsid w:val="00B452CD"/>
    <w:rsid w:val="00B468C3"/>
    <w:rsid w:val="00B46C23"/>
    <w:rsid w:val="00B478C7"/>
    <w:rsid w:val="00B622CE"/>
    <w:rsid w:val="00B72E76"/>
    <w:rsid w:val="00B7551B"/>
    <w:rsid w:val="00B7776E"/>
    <w:rsid w:val="00B959BB"/>
    <w:rsid w:val="00B96830"/>
    <w:rsid w:val="00B97482"/>
    <w:rsid w:val="00BA55AA"/>
    <w:rsid w:val="00BA6B50"/>
    <w:rsid w:val="00BB3B75"/>
    <w:rsid w:val="00BB4708"/>
    <w:rsid w:val="00BB676B"/>
    <w:rsid w:val="00BC468A"/>
    <w:rsid w:val="00BC5931"/>
    <w:rsid w:val="00BC75AB"/>
    <w:rsid w:val="00BC7702"/>
    <w:rsid w:val="00BD0869"/>
    <w:rsid w:val="00BD50DD"/>
    <w:rsid w:val="00BF1F6B"/>
    <w:rsid w:val="00BF45A3"/>
    <w:rsid w:val="00BF5AB0"/>
    <w:rsid w:val="00C00D27"/>
    <w:rsid w:val="00C0197E"/>
    <w:rsid w:val="00C03497"/>
    <w:rsid w:val="00C05161"/>
    <w:rsid w:val="00C05A50"/>
    <w:rsid w:val="00C07D14"/>
    <w:rsid w:val="00C10577"/>
    <w:rsid w:val="00C10C2A"/>
    <w:rsid w:val="00C15E2E"/>
    <w:rsid w:val="00C200A2"/>
    <w:rsid w:val="00C22E4A"/>
    <w:rsid w:val="00C23E6C"/>
    <w:rsid w:val="00C23F36"/>
    <w:rsid w:val="00C3287E"/>
    <w:rsid w:val="00C4216E"/>
    <w:rsid w:val="00C433AE"/>
    <w:rsid w:val="00C47123"/>
    <w:rsid w:val="00C559E0"/>
    <w:rsid w:val="00C827B4"/>
    <w:rsid w:val="00C97F13"/>
    <w:rsid w:val="00CA4F58"/>
    <w:rsid w:val="00CA6FE0"/>
    <w:rsid w:val="00CB3059"/>
    <w:rsid w:val="00CB37DB"/>
    <w:rsid w:val="00CB3EF7"/>
    <w:rsid w:val="00CB76BC"/>
    <w:rsid w:val="00CB7E33"/>
    <w:rsid w:val="00CC7D0F"/>
    <w:rsid w:val="00CD04C9"/>
    <w:rsid w:val="00CD6BB9"/>
    <w:rsid w:val="00CF138A"/>
    <w:rsid w:val="00CF2E9D"/>
    <w:rsid w:val="00CF57ED"/>
    <w:rsid w:val="00CF773D"/>
    <w:rsid w:val="00D0378B"/>
    <w:rsid w:val="00D039A7"/>
    <w:rsid w:val="00D11DBF"/>
    <w:rsid w:val="00D12892"/>
    <w:rsid w:val="00D13EC9"/>
    <w:rsid w:val="00D17F96"/>
    <w:rsid w:val="00D22F92"/>
    <w:rsid w:val="00D4343A"/>
    <w:rsid w:val="00D51D6D"/>
    <w:rsid w:val="00D5243E"/>
    <w:rsid w:val="00D524B8"/>
    <w:rsid w:val="00D64CE7"/>
    <w:rsid w:val="00D7010A"/>
    <w:rsid w:val="00D75D2B"/>
    <w:rsid w:val="00D771E3"/>
    <w:rsid w:val="00D9620F"/>
    <w:rsid w:val="00D972AE"/>
    <w:rsid w:val="00DA0E49"/>
    <w:rsid w:val="00DB1B26"/>
    <w:rsid w:val="00DB29AC"/>
    <w:rsid w:val="00DB3A2D"/>
    <w:rsid w:val="00DB79B8"/>
    <w:rsid w:val="00DC5F42"/>
    <w:rsid w:val="00DD1848"/>
    <w:rsid w:val="00DD25BF"/>
    <w:rsid w:val="00DE0371"/>
    <w:rsid w:val="00DE0740"/>
    <w:rsid w:val="00DE2645"/>
    <w:rsid w:val="00DE54BA"/>
    <w:rsid w:val="00DF0B9A"/>
    <w:rsid w:val="00DF386A"/>
    <w:rsid w:val="00DF3E76"/>
    <w:rsid w:val="00E05892"/>
    <w:rsid w:val="00E05B59"/>
    <w:rsid w:val="00E06CFC"/>
    <w:rsid w:val="00E103D3"/>
    <w:rsid w:val="00E127E8"/>
    <w:rsid w:val="00E15EC8"/>
    <w:rsid w:val="00E309D1"/>
    <w:rsid w:val="00E311AF"/>
    <w:rsid w:val="00E31AC5"/>
    <w:rsid w:val="00E3636D"/>
    <w:rsid w:val="00E47675"/>
    <w:rsid w:val="00E51043"/>
    <w:rsid w:val="00E559CE"/>
    <w:rsid w:val="00E57945"/>
    <w:rsid w:val="00E601EC"/>
    <w:rsid w:val="00E62942"/>
    <w:rsid w:val="00E638A3"/>
    <w:rsid w:val="00E7622E"/>
    <w:rsid w:val="00E77848"/>
    <w:rsid w:val="00E82D11"/>
    <w:rsid w:val="00E83A6B"/>
    <w:rsid w:val="00E83E2C"/>
    <w:rsid w:val="00E9049D"/>
    <w:rsid w:val="00E9240A"/>
    <w:rsid w:val="00E95C28"/>
    <w:rsid w:val="00E9610A"/>
    <w:rsid w:val="00E972ED"/>
    <w:rsid w:val="00EA1AA6"/>
    <w:rsid w:val="00EA68EB"/>
    <w:rsid w:val="00EB21DB"/>
    <w:rsid w:val="00EB3B93"/>
    <w:rsid w:val="00EC2604"/>
    <w:rsid w:val="00EE215D"/>
    <w:rsid w:val="00EF1B85"/>
    <w:rsid w:val="00EF23A3"/>
    <w:rsid w:val="00EF2939"/>
    <w:rsid w:val="00F010B9"/>
    <w:rsid w:val="00F02C71"/>
    <w:rsid w:val="00F11B98"/>
    <w:rsid w:val="00F123DC"/>
    <w:rsid w:val="00F1515A"/>
    <w:rsid w:val="00F30567"/>
    <w:rsid w:val="00F354C1"/>
    <w:rsid w:val="00F35B63"/>
    <w:rsid w:val="00F3692B"/>
    <w:rsid w:val="00F47AC6"/>
    <w:rsid w:val="00F500BE"/>
    <w:rsid w:val="00F50F9F"/>
    <w:rsid w:val="00F556FC"/>
    <w:rsid w:val="00F62DD3"/>
    <w:rsid w:val="00F666F9"/>
    <w:rsid w:val="00F744DB"/>
    <w:rsid w:val="00F76FB9"/>
    <w:rsid w:val="00F7744E"/>
    <w:rsid w:val="00F8628F"/>
    <w:rsid w:val="00F90A3C"/>
    <w:rsid w:val="00FA44C1"/>
    <w:rsid w:val="00FA528C"/>
    <w:rsid w:val="00FB1389"/>
    <w:rsid w:val="00FB1FFD"/>
    <w:rsid w:val="00FB4D55"/>
    <w:rsid w:val="00FB6D6B"/>
    <w:rsid w:val="00FC1EDE"/>
    <w:rsid w:val="00FC30EB"/>
    <w:rsid w:val="00FC4F22"/>
    <w:rsid w:val="00FD2694"/>
    <w:rsid w:val="00FD3A5B"/>
    <w:rsid w:val="00FD792B"/>
    <w:rsid w:val="00FE1563"/>
    <w:rsid w:val="00FE3A99"/>
    <w:rsid w:val="00FF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208C1B"/>
  <w15:chartTrackingRefBased/>
  <w15:docId w15:val="{206F983F-8F09-CE4D-9C57-51CB78764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69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E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1E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E7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E7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E7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E7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E7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E7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E7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E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1E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E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E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E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E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E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E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E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1E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1E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E7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1E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1E7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1E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1E7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1E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1E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1E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1E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7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21</Words>
  <Characters>2974</Characters>
  <Application>Microsoft Office Word</Application>
  <DocSecurity>0</DocSecurity>
  <Lines>24</Lines>
  <Paragraphs>6</Paragraphs>
  <ScaleCrop>false</ScaleCrop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slow, Connor J.</dc:creator>
  <cp:keywords/>
  <dc:description/>
  <cp:lastModifiedBy>Kinslow, Connor J.</cp:lastModifiedBy>
  <cp:revision>23</cp:revision>
  <dcterms:created xsi:type="dcterms:W3CDTF">2024-02-24T17:07:00Z</dcterms:created>
  <dcterms:modified xsi:type="dcterms:W3CDTF">2024-02-24T17:23:00Z</dcterms:modified>
</cp:coreProperties>
</file>